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80" w:type="dxa"/>
        <w:tblInd w:w="4698" w:type="dxa"/>
        <w:tblLook w:val="04A0" w:firstRow="1" w:lastRow="0" w:firstColumn="1" w:lastColumn="0" w:noHBand="0" w:noVBand="1"/>
      </w:tblPr>
      <w:tblGrid>
        <w:gridCol w:w="1927"/>
        <w:gridCol w:w="3153"/>
      </w:tblGrid>
      <w:tr w:rsidR="000B16DA" w:rsidRPr="008F2CD3" w:rsidTr="00F03B5C">
        <w:trPr>
          <w:trHeight w:val="573"/>
        </w:trPr>
        <w:tc>
          <w:tcPr>
            <w:tcW w:w="1927" w:type="dxa"/>
            <w:tcBorders>
              <w:top w:val="nil"/>
              <w:left w:val="nil"/>
              <w:bottom w:val="nil"/>
            </w:tcBorders>
          </w:tcPr>
          <w:p w:rsidR="000B16DA" w:rsidRPr="008F2CD3" w:rsidRDefault="000B16DA" w:rsidP="00F03B5C">
            <w:pPr>
              <w:spacing w:after="0" w:line="240" w:lineRule="auto"/>
              <w:rPr>
                <w:b/>
                <w:bCs/>
                <w:lang w:val="en-IN"/>
              </w:rPr>
            </w:pPr>
            <w:r w:rsidRPr="008F2CD3">
              <w:rPr>
                <w:b/>
                <w:bCs/>
                <w:lang w:val="en-IN"/>
              </w:rPr>
              <w:t xml:space="preserve">                      UNIQUE ID</w:t>
            </w:r>
          </w:p>
        </w:tc>
        <w:tc>
          <w:tcPr>
            <w:tcW w:w="3153" w:type="dxa"/>
          </w:tcPr>
          <w:p w:rsidR="000B16DA" w:rsidRPr="008F2CD3" w:rsidRDefault="000B16DA" w:rsidP="00F03B5C">
            <w:pPr>
              <w:spacing w:after="0" w:line="240" w:lineRule="auto"/>
              <w:rPr>
                <w:b/>
                <w:bCs/>
                <w:lang w:val="en-IN"/>
              </w:rPr>
            </w:pPr>
          </w:p>
        </w:tc>
      </w:tr>
    </w:tbl>
    <w:p w:rsidR="000B16DA" w:rsidRDefault="000B16DA" w:rsidP="00F03B5C">
      <w:pPr>
        <w:spacing w:after="0" w:line="240" w:lineRule="auto"/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30835</wp:posOffset>
                </wp:positionH>
                <wp:positionV relativeFrom="paragraph">
                  <wp:posOffset>71755</wp:posOffset>
                </wp:positionV>
                <wp:extent cx="5880735" cy="598805"/>
                <wp:effectExtent l="16510" t="15875" r="17780" b="13970"/>
                <wp:wrapNone/>
                <wp:docPr id="18" name="Rounded 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80735" cy="598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B16DA" w:rsidRPr="00BC4DEF" w:rsidRDefault="000B16DA" w:rsidP="000B16DA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2F00D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ocumentation of v</w:t>
                            </w:r>
                            <w:r w:rsidRPr="008A428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ccine wastag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under the universal immunization program </w:t>
                            </w:r>
                            <w:r w:rsidRPr="008A428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n the districts of Kangr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(Himachal Pradesh) and Pune (Maharashtr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8" o:spid="_x0000_s1026" style="position:absolute;margin-left:26.05pt;margin-top:5.65pt;width:463.05pt;height:4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" strokeweight="1.5pt">
                <v:textbox>
                  <w:txbxContent>
                    <w:p w:rsidR="000B16DA" w:rsidRPr="00BC4DEF" w:rsidRDefault="000B16DA" w:rsidP="000B16DA">
                      <w:pPr>
                        <w:jc w:val="center"/>
                        <w:rPr>
                          <w:b/>
                          <w:sz w:val="28"/>
                          <w:szCs w:val="28"/>
                        </w:rPr>
                      </w:pPr>
                      <w:r w:rsidRPr="002F00D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Documentation of v</w:t>
                      </w:r>
                      <w:r w:rsidRPr="008A428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ccine wastag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under the universal immunization program </w:t>
                      </w:r>
                      <w:r w:rsidRPr="008A428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n the districts of Kangra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(Himachal Pradesh) and Pune (Maharashtra)</w:t>
                      </w:r>
                    </w:p>
                  </w:txbxContent>
                </v:textbox>
              </v:roundrect>
            </w:pict>
          </mc:Fallback>
        </mc:AlternateContent>
      </w:r>
      <w:r>
        <w:t xml:space="preserve"> </w:t>
      </w:r>
    </w:p>
    <w:p w:rsidR="000B16DA" w:rsidRDefault="000B16DA" w:rsidP="00F03B5C">
      <w:pPr>
        <w:spacing w:after="0" w:line="240" w:lineRule="auto"/>
      </w:pPr>
    </w:p>
    <w:p w:rsidR="000B16DA" w:rsidRPr="00E6692B" w:rsidRDefault="000B16DA" w:rsidP="00F03B5C">
      <w:pPr>
        <w:spacing w:after="0" w:line="240" w:lineRule="auto"/>
      </w:pPr>
    </w:p>
    <w:p w:rsidR="000B16DA" w:rsidRDefault="000B16DA" w:rsidP="00F03B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03B5C" w:rsidRDefault="00F03B5C" w:rsidP="00F03B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33375</wp:posOffset>
                </wp:positionH>
                <wp:positionV relativeFrom="paragraph">
                  <wp:posOffset>27940</wp:posOffset>
                </wp:positionV>
                <wp:extent cx="5895975" cy="592455"/>
                <wp:effectExtent l="0" t="0" r="28575" b="17145"/>
                <wp:wrapNone/>
                <wp:docPr id="17" name="Rounded 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95975" cy="5924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B16DA" w:rsidRDefault="000B16DA" w:rsidP="000B16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u w:val="single"/>
                              </w:rPr>
                              <w:t>Vaccine Utilization Documentation Tool (VUDT)</w:t>
                            </w:r>
                          </w:p>
                          <w:p w:rsidR="000B16DA" w:rsidRPr="00F05BFA" w:rsidRDefault="000B16DA" w:rsidP="000B16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8"/>
                                <w:u w:val="single"/>
                              </w:rPr>
                              <w:t>(For Vaccine Stores)</w:t>
                            </w:r>
                          </w:p>
                          <w:p w:rsidR="000B16DA" w:rsidRPr="00D21DE4" w:rsidRDefault="000B16DA" w:rsidP="000B16DA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38"/>
                                <w:szCs w:val="44"/>
                              </w:rPr>
                            </w:pPr>
                          </w:p>
                          <w:p w:rsidR="000B16DA" w:rsidRPr="0011606D" w:rsidRDefault="000B16DA" w:rsidP="000B16DA">
                            <w:pPr>
                              <w:rPr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7" o:spid="_x0000_s1027" style="position:absolute;margin-left:26.25pt;margin-top:2.2pt;width:464.25pt;height:46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" strokeweight="1.5pt">
                <v:textbox>
                  <w:txbxContent>
                    <w:p w:rsidR="000B16DA" w:rsidRDefault="000B16DA" w:rsidP="000B16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u w:val="single"/>
                        </w:rPr>
                        <w:t>Vaccine Utilization Documentation Tool (VUDT)</w:t>
                      </w:r>
                    </w:p>
                    <w:p w:rsidR="000B16DA" w:rsidRPr="00F05BFA" w:rsidRDefault="000B16DA" w:rsidP="000B16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8"/>
                          <w:u w:val="single"/>
                        </w:rPr>
                        <w:t>(For Vaccine Stores)</w:t>
                      </w:r>
                    </w:p>
                    <w:p w:rsidR="000B16DA" w:rsidRPr="00D21DE4" w:rsidRDefault="000B16DA" w:rsidP="000B16DA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38"/>
                          <w:szCs w:val="44"/>
                        </w:rPr>
                      </w:pPr>
                    </w:p>
                    <w:p w:rsidR="000B16DA" w:rsidRPr="0011606D" w:rsidRDefault="000B16DA" w:rsidP="000B16DA">
                      <w:pPr>
                        <w:rPr>
                          <w:szCs w:val="32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F03B5C" w:rsidRDefault="00F03B5C" w:rsidP="00F03B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03B5C" w:rsidRDefault="00F03B5C" w:rsidP="00F03B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B16DA" w:rsidRDefault="000B16DA" w:rsidP="00F03B5C">
      <w:pPr>
        <w:tabs>
          <w:tab w:val="left" w:pos="-90"/>
        </w:tabs>
        <w:spacing w:after="0" w:line="240" w:lineRule="auto"/>
        <w:jc w:val="both"/>
        <w:rPr>
          <w:rFonts w:ascii="Times New Roman" w:hAnsi="Times New Roman" w:cs="Times New Roman"/>
          <w:b/>
          <w:color w:val="595959" w:themeColor="text1" w:themeTint="A6"/>
          <w:sz w:val="20"/>
          <w:szCs w:val="20"/>
        </w:rPr>
      </w:pPr>
    </w:p>
    <w:tbl>
      <w:tblPr>
        <w:tblStyle w:val="TableGrid"/>
        <w:tblW w:w="9128" w:type="dxa"/>
        <w:tblInd w:w="648" w:type="dxa"/>
        <w:tblLayout w:type="fixed"/>
        <w:tblLook w:val="04A0" w:firstRow="1" w:lastRow="0" w:firstColumn="1" w:lastColumn="0" w:noHBand="0" w:noVBand="1"/>
      </w:tblPr>
      <w:tblGrid>
        <w:gridCol w:w="4025"/>
        <w:gridCol w:w="5103"/>
      </w:tblGrid>
      <w:tr w:rsidR="000B16DA" w:rsidRPr="0090604C" w:rsidTr="00F03B5C">
        <w:trPr>
          <w:trHeight w:val="383"/>
        </w:trPr>
        <w:tc>
          <w:tcPr>
            <w:tcW w:w="4025" w:type="dxa"/>
          </w:tcPr>
          <w:p w:rsidR="000B16DA" w:rsidRPr="0090604C" w:rsidRDefault="000B16DA" w:rsidP="00F03B5C">
            <w:pPr>
              <w:numPr>
                <w:ilvl w:val="1"/>
                <w:numId w:val="1"/>
              </w:num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12A6">
              <w:rPr>
                <w:rFonts w:ascii="Times New Roman" w:hAnsi="Times New Roman" w:cs="Times New Roman"/>
                <w:b/>
                <w:sz w:val="24"/>
                <w:szCs w:val="24"/>
              </w:rPr>
              <w:t>District Name</w:t>
            </w:r>
          </w:p>
        </w:tc>
        <w:tc>
          <w:tcPr>
            <w:tcW w:w="5103" w:type="dxa"/>
          </w:tcPr>
          <w:p w:rsidR="000B16DA" w:rsidRPr="00DF12A6" w:rsidRDefault="000B16DA" w:rsidP="00F03B5C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>
                      <wp:simplePos x="0" y="0"/>
                      <wp:positionH relativeFrom="column">
                        <wp:posOffset>1208405</wp:posOffset>
                      </wp:positionH>
                      <wp:positionV relativeFrom="paragraph">
                        <wp:posOffset>31750</wp:posOffset>
                      </wp:positionV>
                      <wp:extent cx="132715" cy="114300"/>
                      <wp:effectExtent l="10160" t="6985" r="9525" b="12065"/>
                      <wp:wrapNone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2715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312A14" id="Rectangle 16" o:spid="_x0000_s1026" style="position:absolute;margin-left:95.15pt;margin-top:2.5pt;width:10.45pt;height: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22225</wp:posOffset>
                      </wp:positionV>
                      <wp:extent cx="132715" cy="114300"/>
                      <wp:effectExtent l="10160" t="6985" r="9525" b="12065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2715" cy="1143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D72842" id="Rectangle 15" o:spid="_x0000_s1026" style="position:absolute;margin-left:-3.1pt;margin-top:1.75pt;width:10.45pt;height: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Pr="00DF12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Kangra                     Pune </w:t>
            </w:r>
          </w:p>
        </w:tc>
      </w:tr>
      <w:tr w:rsidR="000B16DA" w:rsidRPr="0090604C" w:rsidTr="00F03B5C">
        <w:trPr>
          <w:trHeight w:val="373"/>
        </w:trPr>
        <w:tc>
          <w:tcPr>
            <w:tcW w:w="4025" w:type="dxa"/>
          </w:tcPr>
          <w:p w:rsidR="000B16DA" w:rsidRPr="0090604C" w:rsidRDefault="000B16DA" w:rsidP="00F03B5C">
            <w:pPr>
              <w:numPr>
                <w:ilvl w:val="1"/>
                <w:numId w:val="1"/>
              </w:num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lock Name</w:t>
            </w:r>
          </w:p>
        </w:tc>
        <w:tc>
          <w:tcPr>
            <w:tcW w:w="5103" w:type="dxa"/>
          </w:tcPr>
          <w:p w:rsidR="000B16DA" w:rsidRPr="0090604C" w:rsidRDefault="000B16DA" w:rsidP="00F03B5C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B16DA" w:rsidRPr="0090604C" w:rsidTr="00F03B5C">
        <w:trPr>
          <w:trHeight w:val="368"/>
        </w:trPr>
        <w:tc>
          <w:tcPr>
            <w:tcW w:w="4025" w:type="dxa"/>
          </w:tcPr>
          <w:p w:rsidR="000B16DA" w:rsidRPr="0090604C" w:rsidRDefault="000B16DA" w:rsidP="00F03B5C">
            <w:pPr>
              <w:numPr>
                <w:ilvl w:val="1"/>
                <w:numId w:val="1"/>
              </w:num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604C">
              <w:rPr>
                <w:rFonts w:ascii="Times New Roman" w:hAnsi="Times New Roman" w:cs="Times New Roman"/>
                <w:b/>
                <w:sz w:val="24"/>
                <w:szCs w:val="24"/>
              </w:rPr>
              <w:t>Name of the Facility</w:t>
            </w:r>
          </w:p>
        </w:tc>
        <w:tc>
          <w:tcPr>
            <w:tcW w:w="5103" w:type="dxa"/>
          </w:tcPr>
          <w:p w:rsidR="000B16DA" w:rsidRPr="0090604C" w:rsidRDefault="000B16DA" w:rsidP="00F03B5C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B16DA" w:rsidRPr="0090604C" w:rsidTr="00F03B5C">
        <w:trPr>
          <w:trHeight w:val="924"/>
        </w:trPr>
        <w:tc>
          <w:tcPr>
            <w:tcW w:w="4025" w:type="dxa"/>
          </w:tcPr>
          <w:p w:rsidR="000B16DA" w:rsidRPr="0090604C" w:rsidRDefault="000B16DA" w:rsidP="00F03B5C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</w:t>
            </w:r>
            <w:r w:rsidRPr="00906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ype/Level of Vaccine Store</w:t>
            </w:r>
            <w:r w:rsidRPr="0090604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</w:p>
          <w:p w:rsidR="00F03B5C" w:rsidRDefault="000B16DA" w:rsidP="00F03B5C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   </w:t>
            </w:r>
            <w:r w:rsidRPr="0090604C">
              <w:rPr>
                <w:rFonts w:ascii="Times New Roman" w:hAnsi="Times New Roman" w:cs="Times New Roman"/>
                <w:szCs w:val="24"/>
              </w:rPr>
              <w:t xml:space="preserve">1- District, </w:t>
            </w:r>
            <w:r>
              <w:rPr>
                <w:rFonts w:ascii="Times New Roman" w:hAnsi="Times New Roman" w:cs="Times New Roman"/>
                <w:szCs w:val="24"/>
              </w:rPr>
              <w:t>2- SDH/RH</w:t>
            </w:r>
            <w:r w:rsidR="00F03B5C">
              <w:rPr>
                <w:rFonts w:ascii="Times New Roman" w:hAnsi="Times New Roman" w:cs="Times New Roman"/>
                <w:szCs w:val="24"/>
              </w:rPr>
              <w:t>/ZH</w:t>
            </w:r>
            <w:r>
              <w:rPr>
                <w:rFonts w:ascii="Times New Roman" w:hAnsi="Times New Roman" w:cs="Times New Roman"/>
                <w:szCs w:val="24"/>
              </w:rPr>
              <w:t>; 3</w:t>
            </w:r>
            <w:r w:rsidRPr="0090604C">
              <w:rPr>
                <w:rFonts w:ascii="Times New Roman" w:hAnsi="Times New Roman" w:cs="Times New Roman"/>
                <w:szCs w:val="24"/>
              </w:rPr>
              <w:t>-CHC</w:t>
            </w:r>
            <w:r>
              <w:rPr>
                <w:rFonts w:ascii="Times New Roman" w:hAnsi="Times New Roman" w:cs="Times New Roman"/>
                <w:szCs w:val="24"/>
              </w:rPr>
              <w:t xml:space="preserve">; </w:t>
            </w:r>
          </w:p>
          <w:p w:rsidR="00F03B5C" w:rsidRPr="00F03B5C" w:rsidRDefault="00F03B5C" w:rsidP="00F03B5C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     </w:t>
            </w:r>
            <w:r w:rsidR="000B16DA">
              <w:rPr>
                <w:rFonts w:ascii="Times New Roman" w:hAnsi="Times New Roman" w:cs="Times New Roman"/>
                <w:szCs w:val="24"/>
              </w:rPr>
              <w:t xml:space="preserve">4- </w:t>
            </w:r>
            <w:r w:rsidR="000B16DA" w:rsidRPr="0090604C">
              <w:rPr>
                <w:rFonts w:ascii="Times New Roman" w:hAnsi="Times New Roman" w:cs="Times New Roman"/>
                <w:szCs w:val="24"/>
              </w:rPr>
              <w:t>PHC</w:t>
            </w:r>
            <w:r>
              <w:rPr>
                <w:rFonts w:ascii="Times New Roman" w:hAnsi="Times New Roman" w:cs="Times New Roman"/>
                <w:szCs w:val="24"/>
              </w:rPr>
              <w:t xml:space="preserve">/UPHC;                    9- Other </w:t>
            </w:r>
          </w:p>
        </w:tc>
        <w:tc>
          <w:tcPr>
            <w:tcW w:w="5103" w:type="dxa"/>
          </w:tcPr>
          <w:p w:rsidR="00F03B5C" w:rsidRDefault="00F03B5C" w:rsidP="00F03B5C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-26670</wp:posOffset>
                      </wp:positionH>
                      <wp:positionV relativeFrom="paragraph">
                        <wp:posOffset>66675</wp:posOffset>
                      </wp:positionV>
                      <wp:extent cx="257175" cy="219075"/>
                      <wp:effectExtent l="0" t="0" r="28575" b="28575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B319B3" id="Rectangle 14" o:spid="_x0000_s1026" style="position:absolute;margin-left:-2.1pt;margin-top:5.25pt;width:20.25pt;height:1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"/>
                  </w:pict>
                </mc:Fallback>
              </mc:AlternateContent>
            </w:r>
          </w:p>
          <w:p w:rsidR="00F03B5C" w:rsidRDefault="00F03B5C" w:rsidP="00F03B5C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B16DA" w:rsidRPr="0090604C" w:rsidRDefault="00F03B5C" w:rsidP="00F03B5C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604C">
              <w:rPr>
                <w:rFonts w:ascii="Times New Roman" w:hAnsi="Times New Roman" w:cs="Times New Roman"/>
                <w:sz w:val="24"/>
                <w:szCs w:val="24"/>
              </w:rPr>
              <w:t xml:space="preserve">If other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ecif</w:t>
            </w:r>
            <w:r w:rsidRPr="0090604C">
              <w:rPr>
                <w:rFonts w:ascii="Times New Roman" w:hAnsi="Times New Roman" w:cs="Times New Roman"/>
                <w:sz w:val="24"/>
                <w:szCs w:val="24"/>
              </w:rPr>
              <w:t>y …………………………………</w:t>
            </w:r>
          </w:p>
        </w:tc>
      </w:tr>
      <w:tr w:rsidR="000B16DA" w:rsidRPr="0090604C" w:rsidTr="00F03B5C">
        <w:trPr>
          <w:trHeight w:val="620"/>
        </w:trPr>
        <w:tc>
          <w:tcPr>
            <w:tcW w:w="4025" w:type="dxa"/>
          </w:tcPr>
          <w:p w:rsidR="000B16DA" w:rsidRPr="0090604C" w:rsidRDefault="000B16DA" w:rsidP="00F03B5C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</w:t>
            </w:r>
            <w:r w:rsidRPr="00906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ate of assessm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visit</w:t>
            </w:r>
            <w:r w:rsidRPr="009060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5103" w:type="dxa"/>
          </w:tcPr>
          <w:p w:rsidR="000B16DA" w:rsidRPr="0090604C" w:rsidRDefault="000B16DA" w:rsidP="00F03B5C">
            <w:pPr>
              <w:tabs>
                <w:tab w:val="left" w:pos="-9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IN" w:eastAsia="en-IN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107950</wp:posOffset>
                      </wp:positionV>
                      <wp:extent cx="1538605" cy="222250"/>
                      <wp:effectExtent l="6350" t="13335" r="7620" b="12065"/>
                      <wp:wrapNone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538605" cy="222250"/>
                                <a:chOff x="8047" y="10339"/>
                                <a:chExt cx="2423" cy="350"/>
                              </a:xfrm>
                            </wpg:grpSpPr>
                            <wps:wsp>
                              <wps:cNvPr id="6" name="Rectangle 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047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" name="Rectangle 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351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" name="Rectangle 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655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" name="Rectangle 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951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" name="Rectangle 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255" y="10339"/>
                                  <a:ext cx="303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" name="Rectangle 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558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9862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" name="Rectangle 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166" y="10339"/>
                                  <a:ext cx="304" cy="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04210F1" id="Group 5" o:spid="_x0000_s1026" style="position:absolute;margin-left:9.35pt;margin-top:8.5pt;width:121.15pt;height:17.5pt;z-index:251663360" coordorigin="8047,10339" coordsize="2423,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">
                      <v:rect id="Rectangle 7" o:spid="_x0000_s1027" style="position:absolute;left:8047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LObsMA&#10;AADaAAAADwAAAGRycy9kb3ducmV2LnhtbESPQWvCQBSE7wX/w/IK3ppNFUJNXUUUpR5jcvH2mn0m&#10;0ezbkF019dd3CwWPw8x8w8yXg2nFjXrXWFbwHsUgiEurG64UFPn27QOE88gaW8uk4IccLBejlzmm&#10;2t45o9vBVyJA2KWooPa+S6V0ZU0GXWQ74uCdbG/QB9lXUvd4D3DTykkcJ9Jgw2Ghxo7WNZWXw9Uo&#10;+G4mBT6yfBeb2Xbq90N+vh43So1fh9UnCE+Df4b/219aQQJ/V8INk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qLObsMAAADaAAAADwAAAAAAAAAAAAAAAACYAgAAZHJzL2Rv&#10;d25yZXYueG1sUEsFBgAAAAAEAAQA9QAAAIgDAAAAAA==&#10;"/>
                      <v:rect id="Rectangle 8" o:spid="_x0000_s1028" style="position:absolute;left:8351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5r9cIA&#10;AADaAAAADwAAAGRycy9kb3ducmV2LnhtbESPT4vCMBTE7wt+h/AEb2uqgn+qUWQXFz1qvXh7Ns+2&#10;2ryUJmrXT28EweMwM79hZovGlOJGtSssK+h1IxDEqdUFZwr2yep7DMJ5ZI2lZVLwTw4W89bXDGNt&#10;77yl285nIkDYxagg976KpXRpTgZd11bEwTvZ2qAPss6krvEe4KaU/SgaSoMFh4UcK/rJKb3srkbB&#10;sejv8bFN/iIzWQ38pknO18OvUp12s5yC8NT4T/jdXmsFI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7mv1wgAAANoAAAAPAAAAAAAAAAAAAAAAAJgCAABkcnMvZG93&#10;bnJldi54bWxQSwUGAAAAAAQABAD1AAAAhwMAAAAA&#10;"/>
                      <v:rect id="Rectangle 9" o:spid="_x0000_s1029" style="position:absolute;left:8655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H/h78A&#10;AADaAAAADwAAAGRycy9kb3ducmV2LnhtbERPTYvCMBC9L/gfwgje1lQXFq2mRRQX96j14m1sxrba&#10;TEoTtfrrzUHw+Hjf87QztbhR6yrLCkbDCARxbnXFhYJ9tv6egHAeWWNtmRQ8yEGa9L7mGGt75y3d&#10;dr4QIYRdjApK75tYSpeXZNANbUMcuJNtDfoA20LqFu8h3NRyHEW/0mDFoaHEhpYl5Zfd1Sg4VuM9&#10;PrfZX2Sm6x//32Xn62Gl1KDfLWYgPHX+I367N1pB2BquhBsgk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cf+HvwAAANoAAAAPAAAAAAAAAAAAAAAAAJgCAABkcnMvZG93bnJl&#10;di54bWxQSwUGAAAAAAQABAD1AAAAhAMAAAAA&#10;"/>
                      <v:rect id="Rectangle 10" o:spid="_x0000_s1030" style="position:absolute;left:8951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1aHMEA&#10;AADaAAAADwAAAGRycy9kb3ducmV2LnhtbESPQYvCMBSE74L/ITzBm6a6sGg1iigu7lHrxduzebbV&#10;5qU0Uau/3giCx2FmvmGm88aU4ka1KywrGPQjEMSp1QVnCvbJujcC4TyyxtIyKXiQg/ms3ZpirO2d&#10;t3Tb+UwECLsYFeTeV7GULs3JoOvbijh4J1sb9EHWmdQ13gPclHIYRb/SYMFhIceKljmll93VKDgW&#10;wz0+t8lfZMbrH//fJOfrYaVUt9MsJiA8Nf4b/rQ3WsEY3lfCDZC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89WhzBAAAA2gAAAA8AAAAAAAAAAAAAAAAAmAIAAGRycy9kb3du&#10;cmV2LnhtbFBLBQYAAAAABAAEAPUAAACGAwAAAAA=&#10;"/>
                      <v:rect id="Rectangle 11" o:spid="_x0000_s1031" style="position:absolute;left:9255;top:10339;width:303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9Nns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0Ms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qvTZ7EAAAA2wAAAA8AAAAAAAAAAAAAAAAAmAIAAGRycy9k&#10;b3ducmV2LnhtbFBLBQYAAAAABAAEAPUAAACJAwAAAAA=&#10;"/>
                      <v:rect id="Rectangle 12" o:spid="_x0000_s1032" style="position:absolute;left:9558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PoBb8A&#10;AADbAAAADwAAAGRycy9kb3ducmV2LnhtbERPTYvCMBC9C/6HMII3TXVh0WoUUVzco9aLt7EZ22oz&#10;KU3U6q83guBtHu9zpvPGlOJGtSssKxj0IxDEqdUFZwr2ybo3AuE8ssbSMil4kIP5rN2aYqztnbd0&#10;2/lMhBB2MSrIva9iKV2ak0HXtxVx4E62NugDrDOpa7yHcFPKYRT9SoMFh4YcK1rmlF52V6PgWAz3&#10;+Nwmf5EZr3/8f5Ocr4eVUt1Os5iA8NT4r/jj3ugwfwDvX8IBcvY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4+gFvwAAANsAAAAPAAAAAAAAAAAAAAAAAJgCAABkcnMvZG93bnJl&#10;di54bWxQSwUGAAAAAAQABAD1AAAAhAMAAAAA&#10;"/>
                      <v:rect id="Rectangle 13" o:spid="_x0000_s1033" style="position:absolute;left:9862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F2csIA&#10;AADbAAAADwAAAGRycy9kb3ducmV2LnhtbERPS2vCQBC+C/6HZYTedGMEaaOrSItSj3lceptmxyRt&#10;djZk1yTtr+8WCr3Nx/ec/XEyrRiod41lBetVBIK4tLrhSkGRn5ePIJxH1thaJgVf5OB4mM/2mGg7&#10;ckpD5isRQtglqKD2vkukdGVNBt3KdsSBu9neoA+wr6TucQzhppVxFG2lwYZDQ40dPddUfmZ3o+C9&#10;iQv8TvNLZJ7OG3+d8o/724tSD4vptAPhafL/4j/3qw7zY/j9JRw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MXZywgAAANsAAAAPAAAAAAAAAAAAAAAAAJgCAABkcnMvZG93&#10;bnJldi54bWxQSwUGAAAAAAQABAD1AAAAhwMAAAAA&#10;"/>
                      <v:rect id="Rectangle 14" o:spid="_x0000_s1034" style="position:absolute;left:10166;top:10339;width:304;height: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3T6cIA&#10;AADbAAAADwAAAGRycy9kb3ducmV2LnhtbERPTWvCQBC9C/6HZQq9mU0jlJq6hqIo7TEmF2/T7JjE&#10;ZmdDdjVpf323UPA2j/c562wynbjR4FrLCp6iGARxZXXLtYKy2C9eQDiPrLGzTAq+yUG2mc/WmGo7&#10;ck63o69FCGGXooLG+z6V0lUNGXSR7YkDd7aDQR/gUEs94BjCTSeTOH6WBlsODQ32tG2o+jpejYLP&#10;NinxJy8OsVntl/5jKi7X006px4fp7RWEp8nfxf/udx3mL+Hvl3C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fdPpwgAAANsAAAAPAAAAAAAAAAAAAAAAAJgCAABkcnMvZG93&#10;bnJldi54bWxQSwUGAAAAAAQABAD1AAAAhwMAAAAA&#10;"/>
                    </v:group>
                  </w:pict>
                </mc:Fallback>
              </mc:AlternateContent>
            </w:r>
          </w:p>
        </w:tc>
      </w:tr>
    </w:tbl>
    <w:p w:rsidR="000B16DA" w:rsidRPr="00E51D5C" w:rsidRDefault="000B16DA" w:rsidP="00F03B5C">
      <w:pPr>
        <w:tabs>
          <w:tab w:val="left" w:pos="-90"/>
        </w:tabs>
        <w:spacing w:after="0" w:line="240" w:lineRule="auto"/>
        <w:jc w:val="both"/>
        <w:rPr>
          <w:rFonts w:ascii="Times New Roman" w:hAnsi="Times New Roman" w:cs="Times New Roman"/>
          <w:b/>
          <w:color w:val="595959" w:themeColor="text1" w:themeTint="A6"/>
          <w:sz w:val="20"/>
          <w:szCs w:val="20"/>
        </w:rPr>
      </w:pPr>
    </w:p>
    <w:p w:rsidR="001B0ECE" w:rsidRDefault="001B0ECE" w:rsidP="00F03B5C">
      <w:pPr>
        <w:spacing w:after="0" w:line="240" w:lineRule="auto"/>
        <w:ind w:firstLine="630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9120" w:type="dxa"/>
        <w:tblInd w:w="656" w:type="dxa"/>
        <w:tblLook w:val="04A0" w:firstRow="1" w:lastRow="0" w:firstColumn="1" w:lastColumn="0" w:noHBand="0" w:noVBand="1"/>
      </w:tblPr>
      <w:tblGrid>
        <w:gridCol w:w="653"/>
        <w:gridCol w:w="3789"/>
        <w:gridCol w:w="4678"/>
      </w:tblGrid>
      <w:tr w:rsidR="000B16DA" w:rsidRPr="00A20AF8" w:rsidTr="008015D1">
        <w:trPr>
          <w:trHeight w:val="467"/>
        </w:trPr>
        <w:tc>
          <w:tcPr>
            <w:tcW w:w="653" w:type="dxa"/>
            <w:vMerge w:val="restart"/>
          </w:tcPr>
          <w:p w:rsidR="000B16DA" w:rsidRPr="00A20AF8" w:rsidRDefault="00355138" w:rsidP="0035513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</w:t>
            </w:r>
            <w:r w:rsidR="000B16DA" w:rsidRPr="00A20AF8">
              <w:rPr>
                <w:rFonts w:ascii="Times New Roman" w:hAnsi="Times New Roman" w:cs="Times New Roman"/>
                <w:b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6</w:t>
            </w:r>
          </w:p>
        </w:tc>
        <w:tc>
          <w:tcPr>
            <w:tcW w:w="3789" w:type="dxa"/>
            <w:vMerge w:val="restart"/>
          </w:tcPr>
          <w:p w:rsidR="000B16DA" w:rsidRPr="00A20AF8" w:rsidRDefault="000B16DA" w:rsidP="00F03B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A20AF8">
              <w:rPr>
                <w:rFonts w:ascii="Times New Roman" w:hAnsi="Times New Roman" w:cs="Times New Roman"/>
                <w:b/>
                <w:sz w:val="24"/>
                <w:szCs w:val="28"/>
              </w:rPr>
              <w:t>Persons/ staff met during the visit</w:t>
            </w:r>
          </w:p>
          <w:p w:rsidR="000B16DA" w:rsidRPr="00A20AF8" w:rsidRDefault="000B16DA" w:rsidP="00F03B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20AF8">
              <w:rPr>
                <w:rFonts w:ascii="Times New Roman" w:hAnsi="Times New Roman" w:cs="Times New Roman"/>
                <w:sz w:val="24"/>
                <w:szCs w:val="28"/>
              </w:rPr>
              <w:t>(write only designations, not names)</w:t>
            </w:r>
          </w:p>
        </w:tc>
        <w:tc>
          <w:tcPr>
            <w:tcW w:w="4678" w:type="dxa"/>
          </w:tcPr>
          <w:p w:rsidR="000B16DA" w:rsidRPr="005877B1" w:rsidRDefault="000B16DA" w:rsidP="00F03B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877B1">
              <w:rPr>
                <w:rFonts w:ascii="Times New Roman" w:hAnsi="Times New Roman" w:cs="Times New Roman"/>
                <w:sz w:val="24"/>
                <w:szCs w:val="28"/>
              </w:rPr>
              <w:t>1.</w:t>
            </w:r>
          </w:p>
        </w:tc>
      </w:tr>
      <w:tr w:rsidR="000B16DA" w:rsidRPr="00A20AF8" w:rsidTr="008015D1">
        <w:trPr>
          <w:trHeight w:val="494"/>
        </w:trPr>
        <w:tc>
          <w:tcPr>
            <w:tcW w:w="653" w:type="dxa"/>
            <w:vMerge/>
          </w:tcPr>
          <w:p w:rsidR="000B16DA" w:rsidRPr="00A20AF8" w:rsidRDefault="000B16DA" w:rsidP="00F03B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3789" w:type="dxa"/>
            <w:vMerge/>
          </w:tcPr>
          <w:p w:rsidR="000B16DA" w:rsidRPr="00A20AF8" w:rsidRDefault="000B16DA" w:rsidP="00F03B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4678" w:type="dxa"/>
          </w:tcPr>
          <w:p w:rsidR="000B16DA" w:rsidRPr="005877B1" w:rsidRDefault="000B16DA" w:rsidP="00F03B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877B1">
              <w:rPr>
                <w:rFonts w:ascii="Times New Roman" w:hAnsi="Times New Roman" w:cs="Times New Roman"/>
                <w:sz w:val="24"/>
                <w:szCs w:val="28"/>
              </w:rPr>
              <w:t xml:space="preserve">2. </w:t>
            </w:r>
          </w:p>
        </w:tc>
      </w:tr>
      <w:tr w:rsidR="000B16DA" w:rsidRPr="00A20AF8" w:rsidTr="008015D1">
        <w:trPr>
          <w:trHeight w:val="494"/>
        </w:trPr>
        <w:tc>
          <w:tcPr>
            <w:tcW w:w="653" w:type="dxa"/>
            <w:vMerge/>
          </w:tcPr>
          <w:p w:rsidR="000B16DA" w:rsidRPr="00A20AF8" w:rsidRDefault="000B16DA" w:rsidP="00F03B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3789" w:type="dxa"/>
            <w:vMerge/>
          </w:tcPr>
          <w:p w:rsidR="000B16DA" w:rsidRPr="00A20AF8" w:rsidRDefault="000B16DA" w:rsidP="00F03B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4678" w:type="dxa"/>
          </w:tcPr>
          <w:p w:rsidR="000B16DA" w:rsidRPr="005877B1" w:rsidRDefault="000B16DA" w:rsidP="00F03B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877B1">
              <w:rPr>
                <w:rFonts w:ascii="Times New Roman" w:hAnsi="Times New Roman" w:cs="Times New Roman"/>
                <w:sz w:val="24"/>
                <w:szCs w:val="28"/>
              </w:rPr>
              <w:t>3.</w:t>
            </w:r>
          </w:p>
        </w:tc>
      </w:tr>
      <w:tr w:rsidR="000B16DA" w:rsidRPr="00A20AF8" w:rsidTr="008015D1">
        <w:trPr>
          <w:trHeight w:val="520"/>
        </w:trPr>
        <w:tc>
          <w:tcPr>
            <w:tcW w:w="653" w:type="dxa"/>
            <w:vMerge/>
          </w:tcPr>
          <w:p w:rsidR="000B16DA" w:rsidRPr="00A20AF8" w:rsidRDefault="000B16DA" w:rsidP="00F03B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3789" w:type="dxa"/>
            <w:vMerge/>
          </w:tcPr>
          <w:p w:rsidR="000B16DA" w:rsidRPr="00A20AF8" w:rsidRDefault="000B16DA" w:rsidP="00F03B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4678" w:type="dxa"/>
          </w:tcPr>
          <w:p w:rsidR="000B16DA" w:rsidRPr="005877B1" w:rsidRDefault="000B16DA" w:rsidP="00F03B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877B1">
              <w:rPr>
                <w:rFonts w:ascii="Times New Roman" w:hAnsi="Times New Roman" w:cs="Times New Roman"/>
                <w:sz w:val="24"/>
                <w:szCs w:val="28"/>
              </w:rPr>
              <w:t>4.</w:t>
            </w:r>
          </w:p>
        </w:tc>
      </w:tr>
      <w:tr w:rsidR="00FB0AA5" w:rsidRPr="00A20AF8" w:rsidTr="008015D1">
        <w:trPr>
          <w:trHeight w:val="520"/>
        </w:trPr>
        <w:tc>
          <w:tcPr>
            <w:tcW w:w="653" w:type="dxa"/>
            <w:vMerge w:val="restart"/>
          </w:tcPr>
          <w:p w:rsidR="00FB0AA5" w:rsidRPr="00A20AF8" w:rsidRDefault="00355138" w:rsidP="0035513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1</w:t>
            </w:r>
            <w:r w:rsidR="00FB0AA5">
              <w:rPr>
                <w:rFonts w:ascii="Times New Roman" w:hAnsi="Times New Roman" w:cs="Times New Roman"/>
                <w:b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7</w:t>
            </w:r>
          </w:p>
        </w:tc>
        <w:tc>
          <w:tcPr>
            <w:tcW w:w="3789" w:type="dxa"/>
            <w:vMerge w:val="restart"/>
          </w:tcPr>
          <w:p w:rsidR="00FB0AA5" w:rsidRDefault="00FB0AA5" w:rsidP="00F03B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Documents reviewed </w:t>
            </w:r>
          </w:p>
          <w:p w:rsidR="00FB0AA5" w:rsidRDefault="00FB0AA5" w:rsidP="00F03B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F27E92">
              <w:rPr>
                <w:rFonts w:ascii="Times New Roman" w:hAnsi="Times New Roman" w:cs="Times New Roman"/>
                <w:sz w:val="24"/>
                <w:szCs w:val="28"/>
              </w:rPr>
              <w:t>(source documents for data collection)</w:t>
            </w:r>
          </w:p>
          <w:p w:rsidR="00FB0AA5" w:rsidRPr="00A20AF8" w:rsidRDefault="00FB0AA5" w:rsidP="008015D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(mark ‘X’ for the reviewed documents) </w:t>
            </w:r>
          </w:p>
        </w:tc>
        <w:tc>
          <w:tcPr>
            <w:tcW w:w="4678" w:type="dxa"/>
          </w:tcPr>
          <w:p w:rsidR="00FB0AA5" w:rsidRPr="005877B1" w:rsidRDefault="00FB0AA5" w:rsidP="001A5A2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877B1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7D7C10A" wp14:editId="3B15701B">
                      <wp:simplePos x="0" y="0"/>
                      <wp:positionH relativeFrom="column">
                        <wp:posOffset>2347595</wp:posOffset>
                      </wp:positionH>
                      <wp:positionV relativeFrom="paragraph">
                        <wp:posOffset>42545</wp:posOffset>
                      </wp:positionV>
                      <wp:extent cx="257175" cy="219075"/>
                      <wp:effectExtent l="0" t="0" r="28575" b="28575"/>
                      <wp:wrapNone/>
                      <wp:docPr id="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F17548" id="Rectangle 21" o:spid="_x0000_s1026" style="position:absolute;margin-left:184.85pt;margin-top:3.35pt;width:20.25pt;height:17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"/>
                  </w:pict>
                </mc:Fallback>
              </mc:AlternateContent>
            </w:r>
            <w:r w:rsidRPr="005877B1">
              <w:rPr>
                <w:rFonts w:ascii="Times New Roman" w:hAnsi="Times New Roman" w:cs="Times New Roman"/>
                <w:sz w:val="24"/>
                <w:szCs w:val="28"/>
              </w:rPr>
              <w:t xml:space="preserve">1. </w:t>
            </w:r>
            <w:r w:rsidR="001A5A29">
              <w:rPr>
                <w:rFonts w:ascii="Times New Roman" w:hAnsi="Times New Roman" w:cs="Times New Roman"/>
                <w:sz w:val="24"/>
                <w:szCs w:val="28"/>
              </w:rPr>
              <w:t xml:space="preserve">Vaccine </w:t>
            </w:r>
            <w:r w:rsidRPr="005877B1">
              <w:rPr>
                <w:rFonts w:ascii="Times New Roman" w:hAnsi="Times New Roman" w:cs="Times New Roman"/>
                <w:sz w:val="24"/>
                <w:szCs w:val="28"/>
              </w:rPr>
              <w:t xml:space="preserve">Stock </w:t>
            </w:r>
            <w:r w:rsidR="001A5A29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 w:rsidRPr="005877B1">
              <w:rPr>
                <w:rFonts w:ascii="Times New Roman" w:hAnsi="Times New Roman" w:cs="Times New Roman"/>
                <w:sz w:val="24"/>
                <w:szCs w:val="28"/>
              </w:rPr>
              <w:t xml:space="preserve">egister </w:t>
            </w:r>
          </w:p>
        </w:tc>
      </w:tr>
      <w:tr w:rsidR="00FB0AA5" w:rsidRPr="00A20AF8" w:rsidTr="008015D1">
        <w:trPr>
          <w:trHeight w:val="520"/>
        </w:trPr>
        <w:tc>
          <w:tcPr>
            <w:tcW w:w="653" w:type="dxa"/>
            <w:vMerge/>
          </w:tcPr>
          <w:p w:rsidR="00FB0AA5" w:rsidRPr="00A20AF8" w:rsidRDefault="00FB0AA5" w:rsidP="00F03B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3789" w:type="dxa"/>
            <w:vMerge/>
          </w:tcPr>
          <w:p w:rsidR="00FB0AA5" w:rsidRPr="00A20AF8" w:rsidRDefault="00FB0AA5" w:rsidP="00F03B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4678" w:type="dxa"/>
          </w:tcPr>
          <w:p w:rsidR="00FB0AA5" w:rsidRPr="005877B1" w:rsidRDefault="00FB0AA5" w:rsidP="001A5A2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877B1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07A7C9F" wp14:editId="360BBE2C">
                      <wp:simplePos x="0" y="0"/>
                      <wp:positionH relativeFrom="column">
                        <wp:posOffset>2347595</wp:posOffset>
                      </wp:positionH>
                      <wp:positionV relativeFrom="paragraph">
                        <wp:posOffset>39370</wp:posOffset>
                      </wp:positionV>
                      <wp:extent cx="257175" cy="219075"/>
                      <wp:effectExtent l="0" t="0" r="28575" b="28575"/>
                      <wp:wrapNone/>
                      <wp:docPr id="22" name="Rectangl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A96A41" id="Rectangle 22" o:spid="_x0000_s1026" style="position:absolute;margin-left:184.85pt;margin-top:3.1pt;width:20.25pt;height:17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"/>
                  </w:pict>
                </mc:Fallback>
              </mc:AlternateContent>
            </w:r>
            <w:r w:rsidRPr="005877B1">
              <w:rPr>
                <w:rFonts w:ascii="Times New Roman" w:hAnsi="Times New Roman" w:cs="Times New Roman"/>
                <w:sz w:val="24"/>
                <w:szCs w:val="28"/>
              </w:rPr>
              <w:t xml:space="preserve">2. </w:t>
            </w:r>
            <w:r w:rsidR="001A5A29">
              <w:rPr>
                <w:rFonts w:ascii="Times New Roman" w:hAnsi="Times New Roman" w:cs="Times New Roman"/>
                <w:sz w:val="24"/>
                <w:szCs w:val="28"/>
              </w:rPr>
              <w:t>Vaccine Distribution Register</w:t>
            </w:r>
            <w:r w:rsidRPr="005877B1">
              <w:rPr>
                <w:rFonts w:ascii="Times New Roman" w:hAnsi="Times New Roman" w:cs="Times New Roman"/>
                <w:sz w:val="24"/>
                <w:szCs w:val="28"/>
              </w:rPr>
              <w:t xml:space="preserve">  </w:t>
            </w:r>
          </w:p>
        </w:tc>
      </w:tr>
      <w:tr w:rsidR="00FB0AA5" w:rsidRPr="00A20AF8" w:rsidTr="008015D1">
        <w:trPr>
          <w:trHeight w:val="520"/>
        </w:trPr>
        <w:tc>
          <w:tcPr>
            <w:tcW w:w="653" w:type="dxa"/>
            <w:vMerge/>
          </w:tcPr>
          <w:p w:rsidR="00FB0AA5" w:rsidRPr="00A20AF8" w:rsidRDefault="00FB0AA5" w:rsidP="00F03B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3789" w:type="dxa"/>
            <w:vMerge/>
          </w:tcPr>
          <w:p w:rsidR="00FB0AA5" w:rsidRPr="00A20AF8" w:rsidRDefault="00FB0AA5" w:rsidP="00F03B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4678" w:type="dxa"/>
          </w:tcPr>
          <w:p w:rsidR="00FB0AA5" w:rsidRPr="005877B1" w:rsidRDefault="00FB0AA5" w:rsidP="00F03B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877B1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B8B72BA" wp14:editId="2FBD341F">
                      <wp:simplePos x="0" y="0"/>
                      <wp:positionH relativeFrom="column">
                        <wp:posOffset>2347595</wp:posOffset>
                      </wp:positionH>
                      <wp:positionV relativeFrom="paragraph">
                        <wp:posOffset>26670</wp:posOffset>
                      </wp:positionV>
                      <wp:extent cx="257175" cy="219075"/>
                      <wp:effectExtent l="0" t="0" r="28575" b="28575"/>
                      <wp:wrapNone/>
                      <wp:docPr id="23" name="Rectangl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E9A51E" id="Rectangle 23" o:spid="_x0000_s1026" style="position:absolute;margin-left:184.85pt;margin-top:2.1pt;width:20.25pt;height:17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"/>
                  </w:pict>
                </mc:Fallback>
              </mc:AlternateContent>
            </w:r>
            <w:r w:rsidRPr="005877B1">
              <w:rPr>
                <w:rFonts w:ascii="Times New Roman" w:hAnsi="Times New Roman" w:cs="Times New Roman"/>
                <w:sz w:val="24"/>
                <w:szCs w:val="28"/>
              </w:rPr>
              <w:t xml:space="preserve">3. MCH/RCH register </w:t>
            </w:r>
          </w:p>
        </w:tc>
      </w:tr>
      <w:tr w:rsidR="00FB0AA5" w:rsidRPr="00A20AF8" w:rsidTr="008015D1">
        <w:trPr>
          <w:trHeight w:val="520"/>
        </w:trPr>
        <w:tc>
          <w:tcPr>
            <w:tcW w:w="653" w:type="dxa"/>
            <w:vMerge/>
          </w:tcPr>
          <w:p w:rsidR="00FB0AA5" w:rsidRPr="00A20AF8" w:rsidRDefault="00FB0AA5" w:rsidP="00F03B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3789" w:type="dxa"/>
            <w:vMerge/>
          </w:tcPr>
          <w:p w:rsidR="00FB0AA5" w:rsidRPr="00A20AF8" w:rsidRDefault="00FB0AA5" w:rsidP="00F03B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4678" w:type="dxa"/>
          </w:tcPr>
          <w:p w:rsidR="00FB0AA5" w:rsidRPr="005877B1" w:rsidRDefault="00FB0AA5" w:rsidP="00F03B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5877B1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8854821" wp14:editId="7C2CDCAC">
                      <wp:simplePos x="0" y="0"/>
                      <wp:positionH relativeFrom="column">
                        <wp:posOffset>2347595</wp:posOffset>
                      </wp:positionH>
                      <wp:positionV relativeFrom="paragraph">
                        <wp:posOffset>23495</wp:posOffset>
                      </wp:positionV>
                      <wp:extent cx="257175" cy="219075"/>
                      <wp:effectExtent l="0" t="0" r="28575" b="28575"/>
                      <wp:wrapNone/>
                      <wp:docPr id="24" name="Rectangl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F38CFA" id="Rectangle 24" o:spid="_x0000_s1026" style="position:absolute;margin-left:184.85pt;margin-top:1.85pt;width:20.25pt;height:17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"/>
                  </w:pict>
                </mc:Fallback>
              </mc:AlternateContent>
            </w:r>
            <w:r w:rsidRPr="005877B1">
              <w:rPr>
                <w:rFonts w:ascii="Times New Roman" w:hAnsi="Times New Roman" w:cs="Times New Roman"/>
                <w:sz w:val="24"/>
                <w:szCs w:val="28"/>
              </w:rPr>
              <w:t>4. Monthly reports</w:t>
            </w:r>
          </w:p>
        </w:tc>
      </w:tr>
      <w:tr w:rsidR="00FB0AA5" w:rsidRPr="00A20AF8" w:rsidTr="008015D1">
        <w:trPr>
          <w:trHeight w:val="520"/>
        </w:trPr>
        <w:tc>
          <w:tcPr>
            <w:tcW w:w="653" w:type="dxa"/>
            <w:vMerge/>
          </w:tcPr>
          <w:p w:rsidR="00FB0AA5" w:rsidRPr="00A20AF8" w:rsidRDefault="00FB0AA5" w:rsidP="00F03B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3789" w:type="dxa"/>
            <w:vMerge/>
          </w:tcPr>
          <w:p w:rsidR="00FB0AA5" w:rsidRPr="00A20AF8" w:rsidRDefault="00FB0AA5" w:rsidP="00F03B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4678" w:type="dxa"/>
          </w:tcPr>
          <w:p w:rsidR="00FB0AA5" w:rsidRPr="005877B1" w:rsidRDefault="00FB0AA5" w:rsidP="00F03B5C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</w:pPr>
            <w:r w:rsidRPr="005877B1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01AA5A6" wp14:editId="7951B22F">
                      <wp:simplePos x="0" y="0"/>
                      <wp:positionH relativeFrom="column">
                        <wp:posOffset>2347595</wp:posOffset>
                      </wp:positionH>
                      <wp:positionV relativeFrom="paragraph">
                        <wp:posOffset>58420</wp:posOffset>
                      </wp:positionV>
                      <wp:extent cx="257175" cy="219075"/>
                      <wp:effectExtent l="0" t="0" r="28575" b="28575"/>
                      <wp:wrapNone/>
                      <wp:docPr id="25" name="Rectangl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71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870356" id="Rectangle 25" o:spid="_x0000_s1026" style="position:absolute;margin-left:184.85pt;margin-top:4.6pt;width:20.25pt;height:17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"/>
                  </w:pict>
                </mc:Fallback>
              </mc:AlternateContent>
            </w:r>
            <w:r w:rsidRPr="005877B1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t>5. Other ………………………….</w:t>
            </w:r>
          </w:p>
        </w:tc>
      </w:tr>
    </w:tbl>
    <w:p w:rsidR="000B16DA" w:rsidRDefault="000B16DA" w:rsidP="00F03B5C">
      <w:pPr>
        <w:spacing w:after="0" w:line="240" w:lineRule="auto"/>
        <w:ind w:firstLine="630"/>
        <w:rPr>
          <w:rFonts w:ascii="Times New Roman" w:hAnsi="Times New Roman" w:cs="Times New Roman"/>
          <w:b/>
          <w:sz w:val="28"/>
          <w:szCs w:val="28"/>
        </w:rPr>
      </w:pPr>
    </w:p>
    <w:p w:rsidR="00D247AB" w:rsidRDefault="00D247AB" w:rsidP="00F03B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C2DA2" w:rsidRDefault="001C2DA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9650B" w:rsidRDefault="004B382A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B382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A: </w:t>
      </w:r>
      <w:r w:rsidR="0079650B">
        <w:rPr>
          <w:rFonts w:ascii="Times New Roman" w:hAnsi="Times New Roman" w:cs="Times New Roman"/>
          <w:b/>
          <w:sz w:val="24"/>
          <w:szCs w:val="24"/>
        </w:rPr>
        <w:t>Cold chain capacity and population information</w:t>
      </w:r>
    </w:p>
    <w:p w:rsidR="004B382A" w:rsidRDefault="0079650B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1. Please record the c</w:t>
      </w:r>
      <w:r w:rsidR="004B382A" w:rsidRPr="004B382A">
        <w:rPr>
          <w:rFonts w:ascii="Times New Roman" w:hAnsi="Times New Roman" w:cs="Times New Roman"/>
          <w:b/>
          <w:sz w:val="24"/>
          <w:szCs w:val="24"/>
        </w:rPr>
        <w:t xml:space="preserve">old chain </w:t>
      </w:r>
      <w:r>
        <w:rPr>
          <w:rFonts w:ascii="Times New Roman" w:hAnsi="Times New Roman" w:cs="Times New Roman"/>
          <w:b/>
          <w:sz w:val="24"/>
          <w:szCs w:val="24"/>
        </w:rPr>
        <w:t xml:space="preserve">devices/equipment at the facility used for vaccine storage. </w:t>
      </w:r>
    </w:p>
    <w:tbl>
      <w:tblPr>
        <w:tblStyle w:val="TableGrid"/>
        <w:tblW w:w="8956" w:type="dxa"/>
        <w:tblLook w:val="04A0" w:firstRow="1" w:lastRow="0" w:firstColumn="1" w:lastColumn="0" w:noHBand="0" w:noVBand="1"/>
      </w:tblPr>
      <w:tblGrid>
        <w:gridCol w:w="664"/>
        <w:gridCol w:w="2887"/>
        <w:gridCol w:w="1396"/>
        <w:gridCol w:w="1875"/>
        <w:gridCol w:w="2134"/>
      </w:tblGrid>
      <w:tr w:rsidR="006A653F" w:rsidTr="00E57B34">
        <w:trPr>
          <w:trHeight w:val="293"/>
        </w:trPr>
        <w:tc>
          <w:tcPr>
            <w:tcW w:w="664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7" w:type="dxa"/>
          </w:tcPr>
          <w:p w:rsidR="006A653F" w:rsidRDefault="007B0A66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396" w:type="dxa"/>
          </w:tcPr>
          <w:p w:rsidR="006A653F" w:rsidRDefault="006A653F" w:rsidP="00E57B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(n)</w:t>
            </w:r>
          </w:p>
        </w:tc>
        <w:tc>
          <w:tcPr>
            <w:tcW w:w="1875" w:type="dxa"/>
          </w:tcPr>
          <w:p w:rsidR="006A653F" w:rsidRDefault="006A653F" w:rsidP="00E57B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nctional (n)</w:t>
            </w:r>
          </w:p>
        </w:tc>
        <w:tc>
          <w:tcPr>
            <w:tcW w:w="2134" w:type="dxa"/>
          </w:tcPr>
          <w:p w:rsidR="006A653F" w:rsidRDefault="006A653F" w:rsidP="00E57B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functional (n)</w:t>
            </w:r>
          </w:p>
        </w:tc>
      </w:tr>
      <w:tr w:rsidR="006A653F" w:rsidTr="00E57B34">
        <w:trPr>
          <w:trHeight w:val="305"/>
        </w:trPr>
        <w:tc>
          <w:tcPr>
            <w:tcW w:w="664" w:type="dxa"/>
          </w:tcPr>
          <w:p w:rsidR="006A653F" w:rsidRPr="0079650B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650B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887" w:type="dxa"/>
          </w:tcPr>
          <w:p w:rsidR="006A653F" w:rsidRPr="0079650B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650B">
              <w:rPr>
                <w:rFonts w:ascii="Times New Roman" w:hAnsi="Times New Roman" w:cs="Times New Roman"/>
                <w:sz w:val="24"/>
                <w:szCs w:val="24"/>
              </w:rPr>
              <w:t>Number of large ILRs</w:t>
            </w:r>
          </w:p>
        </w:tc>
        <w:tc>
          <w:tcPr>
            <w:tcW w:w="1396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4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A653F" w:rsidTr="00E57B34">
        <w:trPr>
          <w:trHeight w:val="305"/>
        </w:trPr>
        <w:tc>
          <w:tcPr>
            <w:tcW w:w="664" w:type="dxa"/>
          </w:tcPr>
          <w:p w:rsidR="006A653F" w:rsidRPr="0079650B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650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887" w:type="dxa"/>
          </w:tcPr>
          <w:p w:rsidR="006A653F" w:rsidRPr="0079650B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650B">
              <w:rPr>
                <w:rFonts w:ascii="Times New Roman" w:hAnsi="Times New Roman" w:cs="Times New Roman"/>
                <w:sz w:val="24"/>
                <w:szCs w:val="24"/>
              </w:rPr>
              <w:t>Number of small ILRs</w:t>
            </w:r>
          </w:p>
        </w:tc>
        <w:tc>
          <w:tcPr>
            <w:tcW w:w="1396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4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A653F" w:rsidTr="00E57B34">
        <w:trPr>
          <w:trHeight w:val="305"/>
        </w:trPr>
        <w:tc>
          <w:tcPr>
            <w:tcW w:w="664" w:type="dxa"/>
          </w:tcPr>
          <w:p w:rsidR="006A653F" w:rsidRPr="0079650B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650B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887" w:type="dxa"/>
          </w:tcPr>
          <w:p w:rsidR="006A653F" w:rsidRPr="0079650B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650B">
              <w:rPr>
                <w:rFonts w:ascii="Times New Roman" w:hAnsi="Times New Roman" w:cs="Times New Roman"/>
                <w:sz w:val="24"/>
                <w:szCs w:val="24"/>
              </w:rPr>
              <w:t xml:space="preserve">Number of large DFs </w:t>
            </w:r>
          </w:p>
        </w:tc>
        <w:tc>
          <w:tcPr>
            <w:tcW w:w="1396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4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A653F" w:rsidTr="00E57B34">
        <w:trPr>
          <w:trHeight w:val="305"/>
        </w:trPr>
        <w:tc>
          <w:tcPr>
            <w:tcW w:w="664" w:type="dxa"/>
          </w:tcPr>
          <w:p w:rsidR="006A653F" w:rsidRPr="0079650B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650B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887" w:type="dxa"/>
          </w:tcPr>
          <w:p w:rsidR="006A653F" w:rsidRPr="0079650B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650B">
              <w:rPr>
                <w:rFonts w:ascii="Times New Roman" w:hAnsi="Times New Roman" w:cs="Times New Roman"/>
                <w:sz w:val="24"/>
                <w:szCs w:val="24"/>
              </w:rPr>
              <w:t>Number of small DFs</w:t>
            </w:r>
          </w:p>
        </w:tc>
        <w:tc>
          <w:tcPr>
            <w:tcW w:w="1396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4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A653F" w:rsidTr="00E57B34">
        <w:trPr>
          <w:trHeight w:val="305"/>
        </w:trPr>
        <w:tc>
          <w:tcPr>
            <w:tcW w:w="664" w:type="dxa"/>
          </w:tcPr>
          <w:p w:rsidR="006A653F" w:rsidRPr="0079650B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650B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887" w:type="dxa"/>
          </w:tcPr>
          <w:p w:rsidR="006A653F" w:rsidRPr="0079650B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650B">
              <w:rPr>
                <w:rFonts w:ascii="Times New Roman" w:hAnsi="Times New Roman" w:cs="Times New Roman"/>
                <w:sz w:val="24"/>
                <w:szCs w:val="24"/>
              </w:rPr>
              <w:t>Domestic refrigerators</w:t>
            </w:r>
          </w:p>
        </w:tc>
        <w:tc>
          <w:tcPr>
            <w:tcW w:w="1396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4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A653F" w:rsidTr="00E57B34">
        <w:trPr>
          <w:trHeight w:val="294"/>
        </w:trPr>
        <w:tc>
          <w:tcPr>
            <w:tcW w:w="664" w:type="dxa"/>
          </w:tcPr>
          <w:p w:rsidR="006A653F" w:rsidRPr="0079650B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650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2887" w:type="dxa"/>
          </w:tcPr>
          <w:p w:rsidR="006A653F" w:rsidRPr="0079650B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650B">
              <w:rPr>
                <w:rFonts w:ascii="Times New Roman" w:hAnsi="Times New Roman" w:cs="Times New Roman"/>
                <w:sz w:val="24"/>
                <w:szCs w:val="24"/>
              </w:rPr>
              <w:t>Cold boxes</w:t>
            </w:r>
          </w:p>
        </w:tc>
        <w:tc>
          <w:tcPr>
            <w:tcW w:w="1396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5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4" w:type="dxa"/>
          </w:tcPr>
          <w:p w:rsidR="006A653F" w:rsidRDefault="006A653F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8D3D16" w:rsidRPr="008D3D16" w:rsidRDefault="008D3D16" w:rsidP="00E57B34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D3D16">
        <w:rPr>
          <w:rFonts w:ascii="Times New Roman" w:hAnsi="Times New Roman" w:cs="Times New Roman"/>
          <w:i/>
          <w:sz w:val="24"/>
          <w:szCs w:val="24"/>
        </w:rPr>
        <w:t>(Record the cold boxes and domestic refrigerators as zero ‘0’ if not used for vaccine storage)</w:t>
      </w:r>
    </w:p>
    <w:p w:rsidR="007B0A66" w:rsidRDefault="0079650B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2. Please record the target population served by this facility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8"/>
        <w:gridCol w:w="4204"/>
        <w:gridCol w:w="1796"/>
        <w:gridCol w:w="2409"/>
      </w:tblGrid>
      <w:tr w:rsidR="00B83761" w:rsidTr="00E57B34">
        <w:trPr>
          <w:trHeight w:val="177"/>
        </w:trPr>
        <w:tc>
          <w:tcPr>
            <w:tcW w:w="658" w:type="dxa"/>
          </w:tcPr>
          <w:p w:rsidR="00B83761" w:rsidRDefault="00B83761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04" w:type="dxa"/>
          </w:tcPr>
          <w:p w:rsidR="00B83761" w:rsidRDefault="00B83761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1796" w:type="dxa"/>
          </w:tcPr>
          <w:p w:rsidR="00B83761" w:rsidRDefault="00B83761" w:rsidP="00E57B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(n)</w:t>
            </w:r>
          </w:p>
        </w:tc>
        <w:tc>
          <w:tcPr>
            <w:tcW w:w="2409" w:type="dxa"/>
          </w:tcPr>
          <w:p w:rsidR="00B83761" w:rsidRDefault="00B83761" w:rsidP="00E57B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ar of estimation </w:t>
            </w:r>
          </w:p>
        </w:tc>
      </w:tr>
      <w:tr w:rsidR="00B83761" w:rsidTr="00B83761">
        <w:tc>
          <w:tcPr>
            <w:tcW w:w="658" w:type="dxa"/>
          </w:tcPr>
          <w:p w:rsidR="00B83761" w:rsidRPr="0079650B" w:rsidRDefault="00455199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3761" w:rsidRPr="0079650B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4204" w:type="dxa"/>
          </w:tcPr>
          <w:p w:rsidR="00B83761" w:rsidRPr="0079650B" w:rsidRDefault="00B83761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opulation served</w:t>
            </w:r>
          </w:p>
        </w:tc>
        <w:tc>
          <w:tcPr>
            <w:tcW w:w="1796" w:type="dxa"/>
          </w:tcPr>
          <w:p w:rsidR="00B83761" w:rsidRDefault="00B83761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:rsidR="00B83761" w:rsidRDefault="00B83761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761" w:rsidTr="00B83761">
        <w:tc>
          <w:tcPr>
            <w:tcW w:w="658" w:type="dxa"/>
          </w:tcPr>
          <w:p w:rsidR="00B83761" w:rsidRPr="0079650B" w:rsidRDefault="00455199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3761" w:rsidRPr="0079650B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4204" w:type="dxa"/>
          </w:tcPr>
          <w:p w:rsidR="00B83761" w:rsidRPr="0079650B" w:rsidRDefault="00B83761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nual birth cohort</w:t>
            </w:r>
          </w:p>
        </w:tc>
        <w:tc>
          <w:tcPr>
            <w:tcW w:w="1796" w:type="dxa"/>
          </w:tcPr>
          <w:p w:rsidR="00B83761" w:rsidRDefault="00B83761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:rsidR="00B83761" w:rsidRDefault="00B83761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3761" w:rsidTr="00B83761">
        <w:tc>
          <w:tcPr>
            <w:tcW w:w="658" w:type="dxa"/>
          </w:tcPr>
          <w:p w:rsidR="00B83761" w:rsidRPr="0079650B" w:rsidRDefault="00455199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83761" w:rsidRPr="0079650B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4204" w:type="dxa"/>
          </w:tcPr>
          <w:p w:rsidR="00B83761" w:rsidRPr="0079650B" w:rsidRDefault="00B83761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regnant women</w:t>
            </w:r>
          </w:p>
        </w:tc>
        <w:tc>
          <w:tcPr>
            <w:tcW w:w="1796" w:type="dxa"/>
          </w:tcPr>
          <w:p w:rsidR="00B83761" w:rsidRDefault="00B83761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</w:tcPr>
          <w:p w:rsidR="00B83761" w:rsidRDefault="00B83761" w:rsidP="00E57B3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F96D6D" w:rsidRPr="004B382A" w:rsidRDefault="00F96D6D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96D6D" w:rsidRPr="00AA2E37" w:rsidRDefault="00C50889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A2E37">
        <w:rPr>
          <w:rFonts w:ascii="Times New Roman" w:hAnsi="Times New Roman" w:cs="Times New Roman"/>
          <w:b/>
          <w:sz w:val="24"/>
          <w:szCs w:val="24"/>
        </w:rPr>
        <w:t xml:space="preserve">Q3. Please record the month-wise vaccine stock status and utilization for all vaccines </w:t>
      </w:r>
    </w:p>
    <w:p w:rsidR="00351724" w:rsidRDefault="003F3A6E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1 </w:t>
      </w:r>
      <w:r w:rsidR="00A0235C">
        <w:rPr>
          <w:rFonts w:ascii="Times New Roman" w:hAnsi="Times New Roman" w:cs="Times New Roman"/>
          <w:sz w:val="24"/>
          <w:szCs w:val="24"/>
        </w:rPr>
        <w:t>Month</w:t>
      </w:r>
      <w:r w:rsidR="00B54269">
        <w:rPr>
          <w:rFonts w:ascii="Times New Roman" w:hAnsi="Times New Roman" w:cs="Times New Roman"/>
          <w:sz w:val="24"/>
          <w:szCs w:val="24"/>
        </w:rPr>
        <w:t xml:space="preserve">: </w:t>
      </w:r>
      <w:r w:rsidR="00B54269" w:rsidRPr="00F94FBC">
        <w:rPr>
          <w:rFonts w:ascii="Times New Roman" w:hAnsi="Times New Roman" w:cs="Times New Roman"/>
          <w:b/>
          <w:sz w:val="24"/>
          <w:szCs w:val="24"/>
        </w:rPr>
        <w:t>January 2016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816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016908" w:rsidTr="000970DB">
        <w:tc>
          <w:tcPr>
            <w:tcW w:w="816" w:type="dxa"/>
          </w:tcPr>
          <w:p w:rsidR="00A0235C" w:rsidRDefault="00A0235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A0235C" w:rsidRDefault="00A0235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A0235C" w:rsidRDefault="00A0235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C248AE" w:rsidRDefault="00C248AE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C248AE" w:rsidRDefault="00A0235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A0235C" w:rsidRDefault="00C248AE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  <w:r w:rsidR="00A023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9" w:type="dxa"/>
          </w:tcPr>
          <w:p w:rsidR="00A0235C" w:rsidRDefault="00A0235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</w:t>
            </w:r>
            <w:r w:rsidR="00C248AE">
              <w:rPr>
                <w:rFonts w:ascii="Times New Roman" w:hAnsi="Times New Roman" w:cs="Times New Roman"/>
                <w:sz w:val="24"/>
                <w:szCs w:val="24"/>
              </w:rPr>
              <w:t xml:space="preserve"> (C)</w:t>
            </w:r>
          </w:p>
        </w:tc>
        <w:tc>
          <w:tcPr>
            <w:tcW w:w="1059" w:type="dxa"/>
          </w:tcPr>
          <w:p w:rsidR="00A0235C" w:rsidRDefault="00A0235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</w:t>
            </w:r>
            <w:r w:rsidR="00C248AE">
              <w:rPr>
                <w:rFonts w:ascii="Times New Roman" w:hAnsi="Times New Roman" w:cs="Times New Roman"/>
                <w:sz w:val="24"/>
                <w:szCs w:val="24"/>
              </w:rPr>
              <w:t xml:space="preserve"> (D)</w:t>
            </w:r>
          </w:p>
        </w:tc>
        <w:tc>
          <w:tcPr>
            <w:tcW w:w="1115" w:type="dxa"/>
          </w:tcPr>
          <w:p w:rsidR="00A0235C" w:rsidRDefault="00A0235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</w:t>
            </w:r>
            <w:r w:rsidR="00C248AE">
              <w:rPr>
                <w:rFonts w:ascii="Times New Roman" w:hAnsi="Times New Roman" w:cs="Times New Roman"/>
                <w:sz w:val="24"/>
                <w:szCs w:val="24"/>
              </w:rPr>
              <w:t xml:space="preserve"> (E)</w:t>
            </w:r>
          </w:p>
        </w:tc>
        <w:tc>
          <w:tcPr>
            <w:tcW w:w="1370" w:type="dxa"/>
          </w:tcPr>
          <w:p w:rsidR="00A0235C" w:rsidRDefault="00A0235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A0235C" w:rsidRDefault="00A0235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</w:t>
            </w:r>
            <w:r w:rsidR="00C248AE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</w:tc>
        <w:tc>
          <w:tcPr>
            <w:tcW w:w="1268" w:type="dxa"/>
          </w:tcPr>
          <w:p w:rsidR="00A0235C" w:rsidRDefault="00A0235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C248AE" w:rsidRDefault="00C248AE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6A02D5" w:rsidTr="00E57B34">
        <w:trPr>
          <w:trHeight w:val="77"/>
        </w:trPr>
        <w:tc>
          <w:tcPr>
            <w:tcW w:w="816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.1</w:t>
            </w:r>
          </w:p>
        </w:tc>
        <w:tc>
          <w:tcPr>
            <w:tcW w:w="1150" w:type="dxa"/>
          </w:tcPr>
          <w:p w:rsidR="006A02D5" w:rsidRPr="00F3544E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44E"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2D5" w:rsidTr="000970DB">
        <w:tc>
          <w:tcPr>
            <w:tcW w:w="816" w:type="dxa"/>
          </w:tcPr>
          <w:p w:rsidR="006A02D5" w:rsidRDefault="006A02D5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.2</w:t>
            </w:r>
          </w:p>
        </w:tc>
        <w:tc>
          <w:tcPr>
            <w:tcW w:w="1150" w:type="dxa"/>
          </w:tcPr>
          <w:p w:rsidR="006A02D5" w:rsidRPr="00F3544E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44E"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2D5" w:rsidTr="000970DB">
        <w:tc>
          <w:tcPr>
            <w:tcW w:w="816" w:type="dxa"/>
          </w:tcPr>
          <w:p w:rsidR="006A02D5" w:rsidRDefault="006A02D5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.3</w:t>
            </w:r>
          </w:p>
        </w:tc>
        <w:tc>
          <w:tcPr>
            <w:tcW w:w="1150" w:type="dxa"/>
          </w:tcPr>
          <w:p w:rsidR="006A02D5" w:rsidRPr="00F3544E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44E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2D5" w:rsidTr="000970DB">
        <w:tc>
          <w:tcPr>
            <w:tcW w:w="816" w:type="dxa"/>
          </w:tcPr>
          <w:p w:rsidR="006A02D5" w:rsidRDefault="006A02D5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.4</w:t>
            </w:r>
          </w:p>
        </w:tc>
        <w:tc>
          <w:tcPr>
            <w:tcW w:w="1150" w:type="dxa"/>
          </w:tcPr>
          <w:p w:rsidR="006A02D5" w:rsidRPr="00F3544E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44E"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2D5" w:rsidTr="000970DB">
        <w:tc>
          <w:tcPr>
            <w:tcW w:w="816" w:type="dxa"/>
          </w:tcPr>
          <w:p w:rsidR="006A02D5" w:rsidRDefault="006A02D5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.5</w:t>
            </w:r>
          </w:p>
        </w:tc>
        <w:tc>
          <w:tcPr>
            <w:tcW w:w="1150" w:type="dxa"/>
          </w:tcPr>
          <w:p w:rsidR="006A02D5" w:rsidRPr="00F3544E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44E"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2D5" w:rsidTr="000970DB">
        <w:tc>
          <w:tcPr>
            <w:tcW w:w="816" w:type="dxa"/>
          </w:tcPr>
          <w:p w:rsidR="006A02D5" w:rsidRDefault="006A02D5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.6</w:t>
            </w:r>
          </w:p>
        </w:tc>
        <w:tc>
          <w:tcPr>
            <w:tcW w:w="1150" w:type="dxa"/>
          </w:tcPr>
          <w:p w:rsidR="006A02D5" w:rsidRPr="00F3544E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44E">
              <w:rPr>
                <w:rFonts w:ascii="Times New Roman" w:hAnsi="Times New Roman" w:cs="Times New Roman"/>
                <w:sz w:val="24"/>
                <w:szCs w:val="24"/>
              </w:rPr>
              <w:t>Rota</w:t>
            </w:r>
          </w:p>
        </w:tc>
        <w:tc>
          <w:tcPr>
            <w:tcW w:w="94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2D5" w:rsidTr="000970DB">
        <w:tc>
          <w:tcPr>
            <w:tcW w:w="816" w:type="dxa"/>
          </w:tcPr>
          <w:p w:rsidR="006A02D5" w:rsidRDefault="006A02D5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.7</w:t>
            </w:r>
          </w:p>
        </w:tc>
        <w:tc>
          <w:tcPr>
            <w:tcW w:w="1150" w:type="dxa"/>
          </w:tcPr>
          <w:p w:rsidR="006A02D5" w:rsidRPr="00F3544E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44E"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2D5" w:rsidTr="000970DB">
        <w:tc>
          <w:tcPr>
            <w:tcW w:w="816" w:type="dxa"/>
          </w:tcPr>
          <w:p w:rsidR="006A02D5" w:rsidRDefault="006A02D5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.8</w:t>
            </w:r>
          </w:p>
        </w:tc>
        <w:tc>
          <w:tcPr>
            <w:tcW w:w="1150" w:type="dxa"/>
          </w:tcPr>
          <w:p w:rsidR="006A02D5" w:rsidRPr="00F3544E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44E"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2D5" w:rsidTr="000970DB">
        <w:tc>
          <w:tcPr>
            <w:tcW w:w="816" w:type="dxa"/>
          </w:tcPr>
          <w:p w:rsidR="006A02D5" w:rsidRDefault="006A02D5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.9</w:t>
            </w:r>
          </w:p>
        </w:tc>
        <w:tc>
          <w:tcPr>
            <w:tcW w:w="1150" w:type="dxa"/>
          </w:tcPr>
          <w:p w:rsidR="006A02D5" w:rsidRPr="00F3544E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44E"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2D5" w:rsidTr="000970DB">
        <w:tc>
          <w:tcPr>
            <w:tcW w:w="816" w:type="dxa"/>
          </w:tcPr>
          <w:p w:rsidR="006A02D5" w:rsidRDefault="006A02D5" w:rsidP="00E57B34">
            <w:pPr>
              <w:spacing w:after="0" w:line="240" w:lineRule="auto"/>
            </w:pP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3.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6A02D5" w:rsidRPr="00F3544E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544E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2D5" w:rsidTr="000970DB">
        <w:tc>
          <w:tcPr>
            <w:tcW w:w="816" w:type="dxa"/>
          </w:tcPr>
          <w:p w:rsidR="006A02D5" w:rsidRPr="00D20F5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.11</w:t>
            </w:r>
          </w:p>
        </w:tc>
        <w:tc>
          <w:tcPr>
            <w:tcW w:w="1150" w:type="dxa"/>
          </w:tcPr>
          <w:p w:rsidR="006A02D5" w:rsidRPr="00F3544E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2D5" w:rsidTr="000970DB">
        <w:tc>
          <w:tcPr>
            <w:tcW w:w="816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.12</w:t>
            </w:r>
          </w:p>
        </w:tc>
        <w:tc>
          <w:tcPr>
            <w:tcW w:w="1150" w:type="dxa"/>
          </w:tcPr>
          <w:p w:rsidR="006A02D5" w:rsidRPr="004B2019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2D5" w:rsidTr="000970DB">
        <w:tc>
          <w:tcPr>
            <w:tcW w:w="816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.13</w:t>
            </w:r>
          </w:p>
        </w:tc>
        <w:tc>
          <w:tcPr>
            <w:tcW w:w="1150" w:type="dxa"/>
          </w:tcPr>
          <w:p w:rsidR="006A02D5" w:rsidRPr="004B2019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6A02D5" w:rsidRDefault="006A02D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0235C" w:rsidRDefault="00A0235C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B16CF" w:rsidRDefault="002B16CF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B16CF" w:rsidRPr="00AA2E37" w:rsidRDefault="002B16CF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A2E3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Q3. Please record the month-wise vaccine stock status and utilization for all vaccines </w:t>
      </w:r>
    </w:p>
    <w:p w:rsidR="002B16CF" w:rsidRDefault="002B1FCF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2</w:t>
      </w:r>
      <w:r w:rsidR="002B16CF">
        <w:rPr>
          <w:rFonts w:ascii="Times New Roman" w:hAnsi="Times New Roman" w:cs="Times New Roman"/>
          <w:sz w:val="24"/>
          <w:szCs w:val="24"/>
        </w:rPr>
        <w:t xml:space="preserve"> </w:t>
      </w:r>
      <w:r w:rsidR="00F94FBC">
        <w:rPr>
          <w:rFonts w:ascii="Times New Roman" w:hAnsi="Times New Roman" w:cs="Times New Roman"/>
          <w:sz w:val="24"/>
          <w:szCs w:val="24"/>
        </w:rPr>
        <w:t xml:space="preserve">Month: </w:t>
      </w:r>
      <w:r w:rsidR="00F94FBC" w:rsidRPr="00F94FBC">
        <w:rPr>
          <w:rFonts w:ascii="Times New Roman" w:hAnsi="Times New Roman" w:cs="Times New Roman"/>
          <w:b/>
          <w:sz w:val="24"/>
          <w:szCs w:val="24"/>
        </w:rPr>
        <w:t>February 2016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816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2B16CF" w:rsidTr="00EF6DC0">
        <w:tc>
          <w:tcPr>
            <w:tcW w:w="816" w:type="dxa"/>
          </w:tcPr>
          <w:p w:rsidR="002B16CF" w:rsidRDefault="002B16C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2B16CF" w:rsidRDefault="002B16C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2B16CF" w:rsidRDefault="002B16C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2B16CF" w:rsidRDefault="002B16C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2B16CF" w:rsidRDefault="002B16C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2B16CF" w:rsidRDefault="002B16C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2B16CF" w:rsidRDefault="002B16C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2B16CF" w:rsidRDefault="002B16C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2B16CF" w:rsidRDefault="002B16C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2B16CF" w:rsidRDefault="002B16C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2B16CF" w:rsidRDefault="002B16C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2B16CF" w:rsidRDefault="002B16C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2B16CF" w:rsidRDefault="002B16C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77"/>
        </w:trPr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3D2" w:rsidTr="00EF6DC0">
        <w:tc>
          <w:tcPr>
            <w:tcW w:w="816" w:type="dxa"/>
          </w:tcPr>
          <w:p w:rsidR="00E173D2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E173D2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150" w:type="dxa"/>
          </w:tcPr>
          <w:p w:rsidR="00E173D2" w:rsidRPr="004B2019" w:rsidRDefault="00E173D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E173D2" w:rsidRDefault="00E173D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E173D2" w:rsidRDefault="00E173D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E173D2" w:rsidRDefault="00E173D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E173D2" w:rsidRDefault="00E173D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E173D2" w:rsidRDefault="00E173D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E173D2" w:rsidRDefault="00E173D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E173D2" w:rsidRDefault="00E173D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73D2" w:rsidTr="00EF6DC0">
        <w:tc>
          <w:tcPr>
            <w:tcW w:w="816" w:type="dxa"/>
          </w:tcPr>
          <w:p w:rsidR="00E173D2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E173D2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150" w:type="dxa"/>
          </w:tcPr>
          <w:p w:rsidR="00E173D2" w:rsidRPr="004B2019" w:rsidRDefault="00E173D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E173D2" w:rsidRDefault="00E173D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E173D2" w:rsidRDefault="00E173D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E173D2" w:rsidRDefault="00E173D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E173D2" w:rsidRDefault="00E173D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E173D2" w:rsidRDefault="00E173D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E173D2" w:rsidRDefault="00E173D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E173D2" w:rsidRDefault="00E173D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B16CF" w:rsidRDefault="002B16CF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90E15" w:rsidRDefault="00690E15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3 Month</w:t>
      </w:r>
      <w:r w:rsidR="00F840E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840E0" w:rsidRPr="00F840E0">
        <w:rPr>
          <w:rFonts w:ascii="Times New Roman" w:hAnsi="Times New Roman" w:cs="Times New Roman"/>
          <w:b/>
          <w:sz w:val="24"/>
          <w:szCs w:val="24"/>
        </w:rPr>
        <w:t>March 2016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816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690E15" w:rsidTr="00EF6DC0">
        <w:tc>
          <w:tcPr>
            <w:tcW w:w="816" w:type="dxa"/>
          </w:tcPr>
          <w:p w:rsidR="00690E15" w:rsidRDefault="00690E1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690E15" w:rsidRDefault="00690E15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690E15" w:rsidRDefault="00690E15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690E15" w:rsidRDefault="00690E15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690E15" w:rsidRDefault="00690E15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690E15" w:rsidRDefault="00690E15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690E15" w:rsidRDefault="00690E15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690E15" w:rsidRDefault="00690E15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690E15" w:rsidRDefault="00690E15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690E15" w:rsidRDefault="00690E15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690E15" w:rsidRDefault="00690E15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690E15" w:rsidRDefault="00690E15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690E15" w:rsidRDefault="00690E15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121"/>
        </w:trPr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19E" w:rsidTr="00EF6DC0">
        <w:tc>
          <w:tcPr>
            <w:tcW w:w="816" w:type="dxa"/>
          </w:tcPr>
          <w:p w:rsidR="004E219E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4E219E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150" w:type="dxa"/>
          </w:tcPr>
          <w:p w:rsidR="004E219E" w:rsidRPr="004B2019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19E" w:rsidTr="00EF6DC0">
        <w:tc>
          <w:tcPr>
            <w:tcW w:w="816" w:type="dxa"/>
          </w:tcPr>
          <w:p w:rsidR="004E219E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4E219E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150" w:type="dxa"/>
          </w:tcPr>
          <w:p w:rsidR="004E219E" w:rsidRPr="004B2019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90E15" w:rsidRDefault="00690E15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D2639" w:rsidRDefault="000D263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D2639" w:rsidRDefault="000D2639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.4 Month: </w:t>
      </w:r>
      <w:r w:rsidRPr="000D2639">
        <w:rPr>
          <w:rFonts w:ascii="Times New Roman" w:hAnsi="Times New Roman" w:cs="Times New Roman"/>
          <w:b/>
          <w:sz w:val="24"/>
          <w:szCs w:val="24"/>
        </w:rPr>
        <w:t>Apri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40E0">
        <w:rPr>
          <w:rFonts w:ascii="Times New Roman" w:hAnsi="Times New Roman" w:cs="Times New Roman"/>
          <w:b/>
          <w:sz w:val="24"/>
          <w:szCs w:val="24"/>
        </w:rPr>
        <w:t>2016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816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0D2639" w:rsidTr="00EF6DC0">
        <w:tc>
          <w:tcPr>
            <w:tcW w:w="816" w:type="dxa"/>
          </w:tcPr>
          <w:p w:rsidR="000D2639" w:rsidRDefault="000D2639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0D2639" w:rsidRDefault="000D2639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0D2639" w:rsidRDefault="000D2639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0D2639" w:rsidRDefault="000D2639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0D2639" w:rsidRDefault="000D2639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0D2639" w:rsidRDefault="000D2639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0D2639" w:rsidRDefault="000D2639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0D2639" w:rsidRDefault="000D2639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0D2639" w:rsidRDefault="000D2639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0D2639" w:rsidRDefault="000D2639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0D2639" w:rsidRDefault="000D2639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0D2639" w:rsidRDefault="000D2639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0D2639" w:rsidRDefault="000D2639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107"/>
        </w:trPr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19E" w:rsidTr="00EF6DC0">
        <w:tc>
          <w:tcPr>
            <w:tcW w:w="816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7354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150" w:type="dxa"/>
          </w:tcPr>
          <w:p w:rsidR="004E219E" w:rsidRPr="004B2019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19E" w:rsidTr="00EF6DC0">
        <w:tc>
          <w:tcPr>
            <w:tcW w:w="816" w:type="dxa"/>
          </w:tcPr>
          <w:p w:rsidR="004E219E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4E219E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150" w:type="dxa"/>
          </w:tcPr>
          <w:p w:rsidR="004E219E" w:rsidRPr="004B2019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45E8A" w:rsidRDefault="00145E8A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45E8A" w:rsidRDefault="00145E8A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5 Month: </w:t>
      </w:r>
      <w:r w:rsidRPr="00F840E0">
        <w:rPr>
          <w:rFonts w:ascii="Times New Roman" w:hAnsi="Times New Roman" w:cs="Times New Roman"/>
          <w:b/>
          <w:sz w:val="24"/>
          <w:szCs w:val="24"/>
        </w:rPr>
        <w:t>Ma</w:t>
      </w:r>
      <w:r>
        <w:rPr>
          <w:rFonts w:ascii="Times New Roman" w:hAnsi="Times New Roman" w:cs="Times New Roman"/>
          <w:b/>
          <w:sz w:val="24"/>
          <w:szCs w:val="24"/>
        </w:rPr>
        <w:t>y</w:t>
      </w:r>
      <w:r w:rsidRPr="00F840E0">
        <w:rPr>
          <w:rFonts w:ascii="Times New Roman" w:hAnsi="Times New Roman" w:cs="Times New Roman"/>
          <w:b/>
          <w:sz w:val="24"/>
          <w:szCs w:val="24"/>
        </w:rPr>
        <w:t xml:space="preserve"> 2016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816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145E8A" w:rsidTr="00EF6DC0">
        <w:tc>
          <w:tcPr>
            <w:tcW w:w="816" w:type="dxa"/>
          </w:tcPr>
          <w:p w:rsidR="00145E8A" w:rsidRDefault="00145E8A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145E8A" w:rsidRDefault="00145E8A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77"/>
        </w:trPr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19E" w:rsidTr="00EF6DC0">
        <w:tc>
          <w:tcPr>
            <w:tcW w:w="816" w:type="dxa"/>
          </w:tcPr>
          <w:p w:rsidR="004E219E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4E219E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150" w:type="dxa"/>
          </w:tcPr>
          <w:p w:rsidR="004E219E" w:rsidRPr="004B2019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19E" w:rsidTr="00EF6DC0">
        <w:tc>
          <w:tcPr>
            <w:tcW w:w="816" w:type="dxa"/>
          </w:tcPr>
          <w:p w:rsidR="004E219E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4E219E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150" w:type="dxa"/>
          </w:tcPr>
          <w:p w:rsidR="004E219E" w:rsidRPr="004B2019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45E8A" w:rsidRDefault="00145E8A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45E8A" w:rsidRPr="003E1429" w:rsidRDefault="00145E8A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45E8A" w:rsidRDefault="00145E8A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45E8A" w:rsidRDefault="00145E8A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.6 Month: </w:t>
      </w:r>
      <w:r w:rsidRPr="00145E8A">
        <w:rPr>
          <w:rFonts w:ascii="Times New Roman" w:hAnsi="Times New Roman" w:cs="Times New Roman"/>
          <w:b/>
          <w:sz w:val="24"/>
          <w:szCs w:val="24"/>
        </w:rPr>
        <w:t>Jun</w:t>
      </w:r>
      <w:r w:rsidRPr="00F840E0">
        <w:rPr>
          <w:rFonts w:ascii="Times New Roman" w:hAnsi="Times New Roman" w:cs="Times New Roman"/>
          <w:b/>
          <w:sz w:val="24"/>
          <w:szCs w:val="24"/>
        </w:rPr>
        <w:t xml:space="preserve"> 2016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816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145E8A" w:rsidTr="00EF6DC0">
        <w:tc>
          <w:tcPr>
            <w:tcW w:w="816" w:type="dxa"/>
          </w:tcPr>
          <w:p w:rsidR="00145E8A" w:rsidRDefault="00145E8A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145E8A" w:rsidRDefault="00145E8A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107"/>
        </w:trPr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19E" w:rsidTr="00EF6DC0">
        <w:tc>
          <w:tcPr>
            <w:tcW w:w="816" w:type="dxa"/>
          </w:tcPr>
          <w:p w:rsidR="004E219E" w:rsidRDefault="00373B4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4E219E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150" w:type="dxa"/>
          </w:tcPr>
          <w:p w:rsidR="004E219E" w:rsidRPr="004B2019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19E" w:rsidTr="00EF6DC0">
        <w:tc>
          <w:tcPr>
            <w:tcW w:w="816" w:type="dxa"/>
          </w:tcPr>
          <w:p w:rsidR="004E219E" w:rsidRDefault="00373B4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4E219E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150" w:type="dxa"/>
          </w:tcPr>
          <w:p w:rsidR="004E219E" w:rsidRPr="004B2019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45E8A" w:rsidRDefault="00145E8A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45E8A" w:rsidRDefault="00145E8A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7 Month: </w:t>
      </w:r>
      <w:r w:rsidRPr="00145E8A">
        <w:rPr>
          <w:rFonts w:ascii="Times New Roman" w:hAnsi="Times New Roman" w:cs="Times New Roman"/>
          <w:b/>
          <w:sz w:val="24"/>
          <w:szCs w:val="24"/>
        </w:rPr>
        <w:t>Ju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40E0">
        <w:rPr>
          <w:rFonts w:ascii="Times New Roman" w:hAnsi="Times New Roman" w:cs="Times New Roman"/>
          <w:b/>
          <w:sz w:val="24"/>
          <w:szCs w:val="24"/>
        </w:rPr>
        <w:t>2016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816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145E8A" w:rsidTr="00EF6DC0">
        <w:tc>
          <w:tcPr>
            <w:tcW w:w="816" w:type="dxa"/>
          </w:tcPr>
          <w:p w:rsidR="00145E8A" w:rsidRDefault="00145E8A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145E8A" w:rsidRDefault="00145E8A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145E8A" w:rsidRDefault="00145E8A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77"/>
        </w:trPr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19E" w:rsidTr="00EF6DC0">
        <w:tc>
          <w:tcPr>
            <w:tcW w:w="816" w:type="dxa"/>
          </w:tcPr>
          <w:p w:rsidR="004E219E" w:rsidRDefault="0025239B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4E219E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150" w:type="dxa"/>
          </w:tcPr>
          <w:p w:rsidR="004E219E" w:rsidRPr="004B2019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19E" w:rsidTr="00EF6DC0">
        <w:tc>
          <w:tcPr>
            <w:tcW w:w="816" w:type="dxa"/>
          </w:tcPr>
          <w:p w:rsidR="004E219E" w:rsidRDefault="0025239B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4E219E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150" w:type="dxa"/>
          </w:tcPr>
          <w:p w:rsidR="004E219E" w:rsidRPr="004B2019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45E8A" w:rsidRDefault="00145E8A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45E8A" w:rsidRPr="003E1429" w:rsidRDefault="00145E8A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C5612" w:rsidRDefault="00BC5612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C5612" w:rsidRDefault="00BC5612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.8 Month: </w:t>
      </w:r>
      <w:r w:rsidRPr="00BC5612">
        <w:rPr>
          <w:rFonts w:ascii="Times New Roman" w:hAnsi="Times New Roman" w:cs="Times New Roman"/>
          <w:b/>
          <w:sz w:val="24"/>
          <w:szCs w:val="24"/>
        </w:rPr>
        <w:t>Augu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40E0">
        <w:rPr>
          <w:rFonts w:ascii="Times New Roman" w:hAnsi="Times New Roman" w:cs="Times New Roman"/>
          <w:b/>
          <w:sz w:val="24"/>
          <w:szCs w:val="24"/>
        </w:rPr>
        <w:t>2016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816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BC5612" w:rsidTr="00EF6DC0">
        <w:tc>
          <w:tcPr>
            <w:tcW w:w="816" w:type="dxa"/>
          </w:tcPr>
          <w:p w:rsidR="00BC5612" w:rsidRDefault="00BC561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BC5612" w:rsidRDefault="00BC5612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BC5612" w:rsidRDefault="00BC5612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BC5612" w:rsidRDefault="00BC5612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BC5612" w:rsidRDefault="00BC5612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BC5612" w:rsidRDefault="00BC5612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BC5612" w:rsidRDefault="00BC5612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BC5612" w:rsidRDefault="00BC5612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BC5612" w:rsidRDefault="00BC5612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BC5612" w:rsidRDefault="00BC5612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BC5612" w:rsidRDefault="00BC5612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BC5612" w:rsidRDefault="00BC5612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BC5612" w:rsidRDefault="00BC5612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107"/>
        </w:trPr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19E" w:rsidTr="00EF6DC0">
        <w:tc>
          <w:tcPr>
            <w:tcW w:w="816" w:type="dxa"/>
          </w:tcPr>
          <w:p w:rsidR="004E219E" w:rsidRDefault="0025239B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4E219E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150" w:type="dxa"/>
          </w:tcPr>
          <w:p w:rsidR="004E219E" w:rsidRPr="004B2019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219E" w:rsidTr="00EF6DC0">
        <w:tc>
          <w:tcPr>
            <w:tcW w:w="816" w:type="dxa"/>
          </w:tcPr>
          <w:p w:rsidR="004E219E" w:rsidRDefault="0025239B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4E219E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150" w:type="dxa"/>
          </w:tcPr>
          <w:p w:rsidR="004E219E" w:rsidRPr="004B2019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4E219E" w:rsidRDefault="004E219E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C5612" w:rsidRDefault="00BC5612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06788" w:rsidRDefault="00406788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9 Month: </w:t>
      </w:r>
      <w:r w:rsidRPr="00406788">
        <w:rPr>
          <w:rFonts w:ascii="Times New Roman" w:hAnsi="Times New Roman" w:cs="Times New Roman"/>
          <w:b/>
          <w:sz w:val="24"/>
          <w:szCs w:val="24"/>
        </w:rPr>
        <w:t>Septe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40E0">
        <w:rPr>
          <w:rFonts w:ascii="Times New Roman" w:hAnsi="Times New Roman" w:cs="Times New Roman"/>
          <w:b/>
          <w:sz w:val="24"/>
          <w:szCs w:val="24"/>
        </w:rPr>
        <w:t>2016</w:t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816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406788" w:rsidTr="00EF6DC0">
        <w:tc>
          <w:tcPr>
            <w:tcW w:w="816" w:type="dxa"/>
          </w:tcPr>
          <w:p w:rsidR="00406788" w:rsidRDefault="00406788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406788" w:rsidRDefault="00406788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406788" w:rsidRDefault="0040678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406788" w:rsidRDefault="0040678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406788" w:rsidRDefault="0040678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406788" w:rsidRDefault="0040678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406788" w:rsidRDefault="0040678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406788" w:rsidRDefault="0040678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406788" w:rsidRDefault="0040678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406788" w:rsidRDefault="0040678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406788" w:rsidRDefault="0040678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406788" w:rsidRDefault="0040678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406788" w:rsidRDefault="0040678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77"/>
        </w:trPr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816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490" w:rsidTr="00EF6DC0">
        <w:tc>
          <w:tcPr>
            <w:tcW w:w="816" w:type="dxa"/>
          </w:tcPr>
          <w:p w:rsidR="00735490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.12</w:t>
            </w:r>
          </w:p>
        </w:tc>
        <w:tc>
          <w:tcPr>
            <w:tcW w:w="1150" w:type="dxa"/>
          </w:tcPr>
          <w:p w:rsidR="00735490" w:rsidRPr="004B2019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735490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735490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735490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735490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735490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735490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735490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5490" w:rsidTr="00EF6DC0">
        <w:tc>
          <w:tcPr>
            <w:tcW w:w="816" w:type="dxa"/>
          </w:tcPr>
          <w:p w:rsidR="00735490" w:rsidRDefault="005B612A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.13</w:t>
            </w:r>
          </w:p>
        </w:tc>
        <w:tc>
          <w:tcPr>
            <w:tcW w:w="1150" w:type="dxa"/>
          </w:tcPr>
          <w:p w:rsidR="00735490" w:rsidRPr="004B2019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735490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735490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735490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735490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735490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735490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735490" w:rsidRDefault="0073549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06788" w:rsidRDefault="00406788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06788" w:rsidRPr="003E1429" w:rsidRDefault="00406788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C5612" w:rsidRPr="003E1429" w:rsidRDefault="00BC5612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74E98" w:rsidRDefault="00E74E98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74E98" w:rsidRDefault="00E74E98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.10 Month: </w:t>
      </w:r>
      <w:r w:rsidRPr="00E74E98">
        <w:rPr>
          <w:rFonts w:ascii="Times New Roman" w:hAnsi="Times New Roman" w:cs="Times New Roman"/>
          <w:b/>
          <w:sz w:val="24"/>
          <w:szCs w:val="24"/>
        </w:rPr>
        <w:t>Octo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40E0">
        <w:rPr>
          <w:rFonts w:ascii="Times New Roman" w:hAnsi="Times New Roman" w:cs="Times New Roman"/>
          <w:b/>
          <w:sz w:val="24"/>
          <w:szCs w:val="24"/>
        </w:rPr>
        <w:t>2016</w:t>
      </w:r>
    </w:p>
    <w:tbl>
      <w:tblPr>
        <w:tblStyle w:val="TableGrid"/>
        <w:tblW w:w="10242" w:type="dxa"/>
        <w:tblInd w:w="-431" w:type="dxa"/>
        <w:tblLook w:val="04A0" w:firstRow="1" w:lastRow="0" w:firstColumn="1" w:lastColumn="0" w:noHBand="0" w:noVBand="1"/>
      </w:tblPr>
      <w:tblGrid>
        <w:gridCol w:w="993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E74E98" w:rsidTr="00E74E98">
        <w:tc>
          <w:tcPr>
            <w:tcW w:w="993" w:type="dxa"/>
          </w:tcPr>
          <w:p w:rsidR="00E74E98" w:rsidRDefault="00E74E98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E74E98" w:rsidRDefault="00E74E98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E74E98" w:rsidRDefault="00E74E9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E74E98" w:rsidRDefault="00E74E9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E74E98" w:rsidRDefault="00E74E9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E74E98" w:rsidRDefault="00E74E9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E74E98" w:rsidRDefault="00E74E9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E74E98" w:rsidRDefault="00E74E9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E74E98" w:rsidRDefault="00E74E9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E74E98" w:rsidRDefault="00E74E9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E74E98" w:rsidRDefault="00E74E9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E74E98" w:rsidRDefault="00E74E9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E74E98" w:rsidRDefault="00E74E98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77"/>
        </w:trPr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74E98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10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74E98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74E98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74E98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74E98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74E98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74E98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74E98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74E98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74E98">
        <w:tc>
          <w:tcPr>
            <w:tcW w:w="993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74E98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.12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74E98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.13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74E98" w:rsidRDefault="00E74E98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75EF" w:rsidRDefault="00A675EF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11 Month: </w:t>
      </w:r>
      <w:r w:rsidRPr="00A675EF">
        <w:rPr>
          <w:rFonts w:ascii="Times New Roman" w:hAnsi="Times New Roman" w:cs="Times New Roman"/>
          <w:b/>
          <w:sz w:val="24"/>
          <w:szCs w:val="24"/>
        </w:rPr>
        <w:t>Nove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40E0">
        <w:rPr>
          <w:rFonts w:ascii="Times New Roman" w:hAnsi="Times New Roman" w:cs="Times New Roman"/>
          <w:b/>
          <w:sz w:val="24"/>
          <w:szCs w:val="24"/>
        </w:rPr>
        <w:t>2016</w:t>
      </w:r>
    </w:p>
    <w:tbl>
      <w:tblPr>
        <w:tblStyle w:val="TableGrid"/>
        <w:tblW w:w="10242" w:type="dxa"/>
        <w:tblInd w:w="-431" w:type="dxa"/>
        <w:tblLook w:val="04A0" w:firstRow="1" w:lastRow="0" w:firstColumn="1" w:lastColumn="0" w:noHBand="0" w:noVBand="1"/>
      </w:tblPr>
      <w:tblGrid>
        <w:gridCol w:w="993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A675EF" w:rsidTr="00EF6DC0">
        <w:tc>
          <w:tcPr>
            <w:tcW w:w="993" w:type="dxa"/>
          </w:tcPr>
          <w:p w:rsidR="00A675EF" w:rsidRDefault="00A675E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A675EF" w:rsidRDefault="00A675E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77"/>
        </w:trPr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F6DC0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.12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F6DC0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.13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675EF" w:rsidRDefault="00A675EF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75EF" w:rsidRDefault="00A675EF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675EF" w:rsidRDefault="00A675EF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.10 Month: </w:t>
      </w:r>
      <w:r w:rsidRPr="00A675EF">
        <w:rPr>
          <w:rFonts w:ascii="Times New Roman" w:hAnsi="Times New Roman" w:cs="Times New Roman"/>
          <w:b/>
          <w:sz w:val="24"/>
          <w:szCs w:val="24"/>
        </w:rPr>
        <w:t>Dece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40E0">
        <w:rPr>
          <w:rFonts w:ascii="Times New Roman" w:hAnsi="Times New Roman" w:cs="Times New Roman"/>
          <w:b/>
          <w:sz w:val="24"/>
          <w:szCs w:val="24"/>
        </w:rPr>
        <w:t>2016</w:t>
      </w:r>
    </w:p>
    <w:tbl>
      <w:tblPr>
        <w:tblStyle w:val="TableGrid"/>
        <w:tblW w:w="10242" w:type="dxa"/>
        <w:tblInd w:w="-431" w:type="dxa"/>
        <w:tblLook w:val="04A0" w:firstRow="1" w:lastRow="0" w:firstColumn="1" w:lastColumn="0" w:noHBand="0" w:noVBand="1"/>
      </w:tblPr>
      <w:tblGrid>
        <w:gridCol w:w="993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A675EF" w:rsidTr="00EF6DC0">
        <w:tc>
          <w:tcPr>
            <w:tcW w:w="993" w:type="dxa"/>
          </w:tcPr>
          <w:p w:rsidR="00A675EF" w:rsidRDefault="00A675E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A675EF" w:rsidRDefault="00A675EF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A675EF" w:rsidRDefault="00A675EF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77"/>
        </w:trPr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F6DC0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.12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F6DC0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.13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675EF" w:rsidRDefault="00A675EF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1320C" w:rsidRPr="00E57B34" w:rsidRDefault="0051320C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 w:rsidR="00257D12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Month: </w:t>
      </w:r>
      <w:r w:rsidR="00257D12" w:rsidRPr="00257D12">
        <w:rPr>
          <w:rFonts w:ascii="Times New Roman" w:hAnsi="Times New Roman" w:cs="Times New Roman"/>
          <w:b/>
          <w:sz w:val="24"/>
          <w:szCs w:val="24"/>
        </w:rPr>
        <w:t>January 2017</w:t>
      </w:r>
    </w:p>
    <w:tbl>
      <w:tblPr>
        <w:tblStyle w:val="TableGrid"/>
        <w:tblW w:w="10242" w:type="dxa"/>
        <w:tblInd w:w="-431" w:type="dxa"/>
        <w:tblLook w:val="04A0" w:firstRow="1" w:lastRow="0" w:firstColumn="1" w:lastColumn="0" w:noHBand="0" w:noVBand="1"/>
      </w:tblPr>
      <w:tblGrid>
        <w:gridCol w:w="993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51320C" w:rsidTr="00EF6DC0">
        <w:tc>
          <w:tcPr>
            <w:tcW w:w="993" w:type="dxa"/>
          </w:tcPr>
          <w:p w:rsidR="0051320C" w:rsidRDefault="0051320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51320C" w:rsidRDefault="0051320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51320C" w:rsidRDefault="0051320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51320C" w:rsidRDefault="0051320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51320C" w:rsidRDefault="0051320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51320C" w:rsidRDefault="0051320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51320C" w:rsidRDefault="0051320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51320C" w:rsidRDefault="0051320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51320C" w:rsidRDefault="0051320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51320C" w:rsidRDefault="0051320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51320C" w:rsidRDefault="0051320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51320C" w:rsidRDefault="0051320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51320C" w:rsidRDefault="0051320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77"/>
        </w:trPr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F6DC0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.12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F6DC0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.13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1320C" w:rsidRDefault="0051320C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329B0" w:rsidRDefault="00B329B0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329B0" w:rsidRPr="00E57B34" w:rsidRDefault="00B329B0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.14 Month: </w:t>
      </w:r>
      <w:r w:rsidRPr="00B329B0">
        <w:rPr>
          <w:rFonts w:ascii="Times New Roman" w:hAnsi="Times New Roman" w:cs="Times New Roman"/>
          <w:b/>
          <w:sz w:val="24"/>
          <w:szCs w:val="24"/>
        </w:rPr>
        <w:t>Febru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7D12">
        <w:rPr>
          <w:rFonts w:ascii="Times New Roman" w:hAnsi="Times New Roman" w:cs="Times New Roman"/>
          <w:b/>
          <w:sz w:val="24"/>
          <w:szCs w:val="24"/>
        </w:rPr>
        <w:t>2017</w:t>
      </w:r>
    </w:p>
    <w:tbl>
      <w:tblPr>
        <w:tblStyle w:val="TableGrid"/>
        <w:tblW w:w="10242" w:type="dxa"/>
        <w:tblInd w:w="-431" w:type="dxa"/>
        <w:tblLook w:val="04A0" w:firstRow="1" w:lastRow="0" w:firstColumn="1" w:lastColumn="0" w:noHBand="0" w:noVBand="1"/>
      </w:tblPr>
      <w:tblGrid>
        <w:gridCol w:w="993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B329B0" w:rsidTr="00EF6DC0">
        <w:tc>
          <w:tcPr>
            <w:tcW w:w="993" w:type="dxa"/>
          </w:tcPr>
          <w:p w:rsidR="00B329B0" w:rsidRDefault="00B329B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B329B0" w:rsidRDefault="00B329B0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B329B0" w:rsidRDefault="00B329B0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B329B0" w:rsidRDefault="00B329B0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B329B0" w:rsidRDefault="00B329B0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B329B0" w:rsidRDefault="00B329B0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B329B0" w:rsidRDefault="00B329B0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B329B0" w:rsidRDefault="00B329B0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B329B0" w:rsidRDefault="00B329B0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B329B0" w:rsidRDefault="00B329B0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B329B0" w:rsidRDefault="00B329B0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B329B0" w:rsidRDefault="00B329B0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B329B0" w:rsidRDefault="00B329B0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77"/>
        </w:trPr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F6DC0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.12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F6DC0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.13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329B0" w:rsidRDefault="00B329B0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02FB" w:rsidRPr="00E57B34" w:rsidRDefault="001002FB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15 Month: </w:t>
      </w:r>
      <w:r w:rsidRPr="001002FB">
        <w:rPr>
          <w:rFonts w:ascii="Times New Roman" w:hAnsi="Times New Roman" w:cs="Times New Roman"/>
          <w:b/>
          <w:sz w:val="24"/>
          <w:szCs w:val="24"/>
        </w:rPr>
        <w:t>M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7D12">
        <w:rPr>
          <w:rFonts w:ascii="Times New Roman" w:hAnsi="Times New Roman" w:cs="Times New Roman"/>
          <w:b/>
          <w:sz w:val="24"/>
          <w:szCs w:val="24"/>
        </w:rPr>
        <w:t>2017</w:t>
      </w:r>
    </w:p>
    <w:tbl>
      <w:tblPr>
        <w:tblStyle w:val="TableGrid"/>
        <w:tblW w:w="10242" w:type="dxa"/>
        <w:tblInd w:w="-431" w:type="dxa"/>
        <w:tblLook w:val="04A0" w:firstRow="1" w:lastRow="0" w:firstColumn="1" w:lastColumn="0" w:noHBand="0" w:noVBand="1"/>
      </w:tblPr>
      <w:tblGrid>
        <w:gridCol w:w="993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1002FB" w:rsidTr="00EF6DC0">
        <w:tc>
          <w:tcPr>
            <w:tcW w:w="993" w:type="dxa"/>
          </w:tcPr>
          <w:p w:rsidR="001002FB" w:rsidRDefault="001002FB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1002FB" w:rsidRDefault="001002FB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1002FB" w:rsidRDefault="001002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1002FB" w:rsidRDefault="001002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1002FB" w:rsidRDefault="001002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1002FB" w:rsidRDefault="001002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1002FB" w:rsidRDefault="001002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1002FB" w:rsidRDefault="001002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1002FB" w:rsidRDefault="001002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1002FB" w:rsidRDefault="001002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1002FB" w:rsidRDefault="001002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1002FB" w:rsidRDefault="001002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1002FB" w:rsidRDefault="001002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F6DC0">
        <w:trPr>
          <w:trHeight w:val="541"/>
        </w:trPr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F6DC0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.12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F6DC0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5.13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002FB" w:rsidRDefault="001002FB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56D1" w:rsidRDefault="00AF56D1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56D1" w:rsidRDefault="00AF56D1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7B34" w:rsidRDefault="00E57B34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7B34" w:rsidRDefault="00E57B34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7B34" w:rsidRDefault="00E57B34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7B34" w:rsidRDefault="00E57B34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56D1" w:rsidRPr="00E57B34" w:rsidRDefault="00AF56D1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.16 Month: </w:t>
      </w:r>
      <w:r w:rsidRPr="00AF56D1">
        <w:rPr>
          <w:rFonts w:ascii="Times New Roman" w:hAnsi="Times New Roman" w:cs="Times New Roman"/>
          <w:b/>
          <w:sz w:val="24"/>
          <w:szCs w:val="24"/>
        </w:rPr>
        <w:t>Apri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7D12">
        <w:rPr>
          <w:rFonts w:ascii="Times New Roman" w:hAnsi="Times New Roman" w:cs="Times New Roman"/>
          <w:b/>
          <w:sz w:val="24"/>
          <w:szCs w:val="24"/>
        </w:rPr>
        <w:t>2017</w:t>
      </w:r>
    </w:p>
    <w:tbl>
      <w:tblPr>
        <w:tblStyle w:val="TableGrid"/>
        <w:tblW w:w="10242" w:type="dxa"/>
        <w:tblInd w:w="-431" w:type="dxa"/>
        <w:tblLook w:val="04A0" w:firstRow="1" w:lastRow="0" w:firstColumn="1" w:lastColumn="0" w:noHBand="0" w:noVBand="1"/>
      </w:tblPr>
      <w:tblGrid>
        <w:gridCol w:w="993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AF56D1" w:rsidTr="00EF6DC0">
        <w:tc>
          <w:tcPr>
            <w:tcW w:w="993" w:type="dxa"/>
          </w:tcPr>
          <w:p w:rsidR="00AF56D1" w:rsidRDefault="00AF56D1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AF56D1" w:rsidRDefault="00AF56D1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77"/>
        </w:trPr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F6DC0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.12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F6DC0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.13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F56D1" w:rsidRDefault="00AF56D1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56D1" w:rsidRPr="00E57B34" w:rsidRDefault="00AF56D1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17 Month: </w:t>
      </w:r>
      <w:r w:rsidRPr="00AF56D1">
        <w:rPr>
          <w:rFonts w:ascii="Times New Roman" w:hAnsi="Times New Roman" w:cs="Times New Roman"/>
          <w:b/>
          <w:sz w:val="24"/>
          <w:szCs w:val="24"/>
        </w:rPr>
        <w:t>M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7D12">
        <w:rPr>
          <w:rFonts w:ascii="Times New Roman" w:hAnsi="Times New Roman" w:cs="Times New Roman"/>
          <w:b/>
          <w:sz w:val="24"/>
          <w:szCs w:val="24"/>
        </w:rPr>
        <w:t>2017</w:t>
      </w:r>
    </w:p>
    <w:tbl>
      <w:tblPr>
        <w:tblStyle w:val="TableGrid"/>
        <w:tblW w:w="10242" w:type="dxa"/>
        <w:tblInd w:w="-431" w:type="dxa"/>
        <w:tblLook w:val="04A0" w:firstRow="1" w:lastRow="0" w:firstColumn="1" w:lastColumn="0" w:noHBand="0" w:noVBand="1"/>
      </w:tblPr>
      <w:tblGrid>
        <w:gridCol w:w="993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AF56D1" w:rsidTr="00EF6DC0">
        <w:tc>
          <w:tcPr>
            <w:tcW w:w="993" w:type="dxa"/>
          </w:tcPr>
          <w:p w:rsidR="00AF56D1" w:rsidRDefault="00AF56D1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AF56D1" w:rsidRDefault="00AF56D1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AF56D1" w:rsidRDefault="00AF56D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103"/>
        </w:trPr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F6DC0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.12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F6DC0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.13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F56D1" w:rsidRDefault="00AF56D1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47DC" w:rsidRDefault="009047DC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047DC" w:rsidRPr="00E57B34" w:rsidRDefault="009047DC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.18 Month: </w:t>
      </w:r>
      <w:r w:rsidRPr="00257D12">
        <w:rPr>
          <w:rFonts w:ascii="Times New Roman" w:hAnsi="Times New Roman" w:cs="Times New Roman"/>
          <w:b/>
          <w:sz w:val="24"/>
          <w:szCs w:val="24"/>
        </w:rPr>
        <w:t>J</w:t>
      </w:r>
      <w:r>
        <w:rPr>
          <w:rFonts w:ascii="Times New Roman" w:hAnsi="Times New Roman" w:cs="Times New Roman"/>
          <w:b/>
          <w:sz w:val="24"/>
          <w:szCs w:val="24"/>
        </w:rPr>
        <w:t>une</w:t>
      </w:r>
      <w:r w:rsidRPr="00257D12">
        <w:rPr>
          <w:rFonts w:ascii="Times New Roman" w:hAnsi="Times New Roman" w:cs="Times New Roman"/>
          <w:b/>
          <w:sz w:val="24"/>
          <w:szCs w:val="24"/>
        </w:rPr>
        <w:t xml:space="preserve"> 2017</w:t>
      </w:r>
    </w:p>
    <w:tbl>
      <w:tblPr>
        <w:tblStyle w:val="TableGrid"/>
        <w:tblW w:w="10242" w:type="dxa"/>
        <w:tblInd w:w="-431" w:type="dxa"/>
        <w:tblLook w:val="04A0" w:firstRow="1" w:lastRow="0" w:firstColumn="1" w:lastColumn="0" w:noHBand="0" w:noVBand="1"/>
      </w:tblPr>
      <w:tblGrid>
        <w:gridCol w:w="993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9047DC" w:rsidTr="00EF6DC0">
        <w:tc>
          <w:tcPr>
            <w:tcW w:w="993" w:type="dxa"/>
          </w:tcPr>
          <w:p w:rsidR="009047DC" w:rsidRDefault="009047D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9047DC" w:rsidRDefault="009047D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77"/>
        </w:trPr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F6DC0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.12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E0D" w:rsidTr="00EF6DC0">
        <w:tc>
          <w:tcPr>
            <w:tcW w:w="993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.13</w:t>
            </w:r>
          </w:p>
        </w:tc>
        <w:tc>
          <w:tcPr>
            <w:tcW w:w="1150" w:type="dxa"/>
          </w:tcPr>
          <w:p w:rsidR="00925E0D" w:rsidRPr="004B2019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925E0D" w:rsidRDefault="00925E0D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047DC" w:rsidRDefault="009047DC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47DC" w:rsidRPr="00E57B34" w:rsidRDefault="009047DC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19 Month: </w:t>
      </w:r>
      <w:r w:rsidRPr="00257D12">
        <w:rPr>
          <w:rFonts w:ascii="Times New Roman" w:hAnsi="Times New Roman" w:cs="Times New Roman"/>
          <w:b/>
          <w:sz w:val="24"/>
          <w:szCs w:val="24"/>
        </w:rPr>
        <w:t>J</w:t>
      </w:r>
      <w:r>
        <w:rPr>
          <w:rFonts w:ascii="Times New Roman" w:hAnsi="Times New Roman" w:cs="Times New Roman"/>
          <w:b/>
          <w:sz w:val="24"/>
          <w:szCs w:val="24"/>
        </w:rPr>
        <w:t>uly</w:t>
      </w:r>
      <w:r w:rsidRPr="00257D12">
        <w:rPr>
          <w:rFonts w:ascii="Times New Roman" w:hAnsi="Times New Roman" w:cs="Times New Roman"/>
          <w:b/>
          <w:sz w:val="24"/>
          <w:szCs w:val="24"/>
        </w:rPr>
        <w:t xml:space="preserve"> 2017</w:t>
      </w:r>
    </w:p>
    <w:tbl>
      <w:tblPr>
        <w:tblStyle w:val="TableGrid"/>
        <w:tblW w:w="10242" w:type="dxa"/>
        <w:tblInd w:w="-431" w:type="dxa"/>
        <w:tblLook w:val="04A0" w:firstRow="1" w:lastRow="0" w:firstColumn="1" w:lastColumn="0" w:noHBand="0" w:noVBand="1"/>
      </w:tblPr>
      <w:tblGrid>
        <w:gridCol w:w="993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9047DC" w:rsidTr="00EF6DC0">
        <w:tc>
          <w:tcPr>
            <w:tcW w:w="993" w:type="dxa"/>
          </w:tcPr>
          <w:p w:rsidR="009047DC" w:rsidRDefault="009047D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9047DC" w:rsidRDefault="009047D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77"/>
        </w:trPr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CC" w:rsidTr="00EF6DC0">
        <w:tc>
          <w:tcPr>
            <w:tcW w:w="993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.12</w:t>
            </w:r>
          </w:p>
        </w:tc>
        <w:tc>
          <w:tcPr>
            <w:tcW w:w="1150" w:type="dxa"/>
          </w:tcPr>
          <w:p w:rsidR="00F21FCC" w:rsidRPr="004B2019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CC" w:rsidTr="00EF6DC0">
        <w:tc>
          <w:tcPr>
            <w:tcW w:w="993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.13</w:t>
            </w:r>
          </w:p>
        </w:tc>
        <w:tc>
          <w:tcPr>
            <w:tcW w:w="1150" w:type="dxa"/>
          </w:tcPr>
          <w:p w:rsidR="00F21FCC" w:rsidRPr="004B2019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047DC" w:rsidRDefault="009047DC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47DC" w:rsidRDefault="009047DC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047DC" w:rsidRPr="00E57B34" w:rsidRDefault="009047DC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.20 Month: </w:t>
      </w:r>
      <w:r w:rsidR="00F83331">
        <w:rPr>
          <w:rFonts w:ascii="Times New Roman" w:hAnsi="Times New Roman" w:cs="Times New Roman"/>
          <w:b/>
          <w:sz w:val="24"/>
          <w:szCs w:val="24"/>
        </w:rPr>
        <w:t xml:space="preserve">August </w:t>
      </w:r>
      <w:r w:rsidRPr="00257D12">
        <w:rPr>
          <w:rFonts w:ascii="Times New Roman" w:hAnsi="Times New Roman" w:cs="Times New Roman"/>
          <w:b/>
          <w:sz w:val="24"/>
          <w:szCs w:val="24"/>
        </w:rPr>
        <w:t>2017</w:t>
      </w:r>
    </w:p>
    <w:tbl>
      <w:tblPr>
        <w:tblStyle w:val="TableGrid"/>
        <w:tblW w:w="10242" w:type="dxa"/>
        <w:tblInd w:w="-431" w:type="dxa"/>
        <w:tblLook w:val="04A0" w:firstRow="1" w:lastRow="0" w:firstColumn="1" w:lastColumn="0" w:noHBand="0" w:noVBand="1"/>
      </w:tblPr>
      <w:tblGrid>
        <w:gridCol w:w="993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9047DC" w:rsidTr="00EF6DC0">
        <w:tc>
          <w:tcPr>
            <w:tcW w:w="993" w:type="dxa"/>
          </w:tcPr>
          <w:p w:rsidR="009047DC" w:rsidRDefault="009047D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9047DC" w:rsidRDefault="009047D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9047DC" w:rsidRDefault="009047DC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77"/>
        </w:trPr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CC" w:rsidTr="00EF6DC0">
        <w:tc>
          <w:tcPr>
            <w:tcW w:w="993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.12</w:t>
            </w:r>
          </w:p>
        </w:tc>
        <w:tc>
          <w:tcPr>
            <w:tcW w:w="1150" w:type="dxa"/>
          </w:tcPr>
          <w:p w:rsidR="00F21FCC" w:rsidRPr="004B2019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CC" w:rsidTr="00EF6DC0">
        <w:tc>
          <w:tcPr>
            <w:tcW w:w="993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.13</w:t>
            </w:r>
          </w:p>
        </w:tc>
        <w:tc>
          <w:tcPr>
            <w:tcW w:w="1150" w:type="dxa"/>
          </w:tcPr>
          <w:p w:rsidR="00F21FCC" w:rsidRPr="004B2019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047DC" w:rsidRDefault="009047DC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83331" w:rsidRPr="00E57B34" w:rsidRDefault="00F83331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21 Month: </w:t>
      </w:r>
      <w:r w:rsidRPr="00F83331">
        <w:rPr>
          <w:rFonts w:ascii="Times New Roman" w:hAnsi="Times New Roman" w:cs="Times New Roman"/>
          <w:b/>
          <w:sz w:val="24"/>
          <w:szCs w:val="24"/>
        </w:rPr>
        <w:t>September</w:t>
      </w:r>
      <w:r w:rsidRPr="00257D12">
        <w:rPr>
          <w:rFonts w:ascii="Times New Roman" w:hAnsi="Times New Roman" w:cs="Times New Roman"/>
          <w:b/>
          <w:sz w:val="24"/>
          <w:szCs w:val="24"/>
        </w:rPr>
        <w:t xml:space="preserve"> 2017</w:t>
      </w:r>
    </w:p>
    <w:tbl>
      <w:tblPr>
        <w:tblStyle w:val="TableGrid"/>
        <w:tblW w:w="10242" w:type="dxa"/>
        <w:tblInd w:w="-431" w:type="dxa"/>
        <w:tblLook w:val="04A0" w:firstRow="1" w:lastRow="0" w:firstColumn="1" w:lastColumn="0" w:noHBand="0" w:noVBand="1"/>
      </w:tblPr>
      <w:tblGrid>
        <w:gridCol w:w="993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F83331" w:rsidTr="00EF6DC0">
        <w:tc>
          <w:tcPr>
            <w:tcW w:w="993" w:type="dxa"/>
          </w:tcPr>
          <w:p w:rsidR="00F83331" w:rsidRDefault="00F83331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F83331" w:rsidRDefault="00F83331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F83331" w:rsidRDefault="00F8333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F83331" w:rsidRDefault="00F8333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F83331" w:rsidRDefault="00F8333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F83331" w:rsidRDefault="00F8333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F83331" w:rsidRDefault="00F8333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F83331" w:rsidRDefault="00F8333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F83331" w:rsidRDefault="00F8333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F83331" w:rsidRDefault="00F8333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F83331" w:rsidRDefault="00F8333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F83331" w:rsidRDefault="00F8333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F83331" w:rsidRDefault="00F83331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77"/>
        </w:trPr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CC" w:rsidTr="00EF6DC0">
        <w:tc>
          <w:tcPr>
            <w:tcW w:w="993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.12</w:t>
            </w:r>
          </w:p>
        </w:tc>
        <w:tc>
          <w:tcPr>
            <w:tcW w:w="1150" w:type="dxa"/>
          </w:tcPr>
          <w:p w:rsidR="00F21FCC" w:rsidRPr="004B2019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CC" w:rsidTr="00EF6DC0">
        <w:tc>
          <w:tcPr>
            <w:tcW w:w="993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1.13</w:t>
            </w:r>
          </w:p>
        </w:tc>
        <w:tc>
          <w:tcPr>
            <w:tcW w:w="1150" w:type="dxa"/>
          </w:tcPr>
          <w:p w:rsidR="00F21FCC" w:rsidRPr="004B2019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83331" w:rsidRDefault="00F83331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83331" w:rsidRPr="003E1429" w:rsidRDefault="00F83331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10FB" w:rsidRDefault="00EA10FB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A10FB" w:rsidRPr="00E57B34" w:rsidRDefault="00EA10FB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.22 Month: </w:t>
      </w:r>
      <w:r w:rsidRPr="00EA10FB">
        <w:rPr>
          <w:rFonts w:ascii="Times New Roman" w:hAnsi="Times New Roman" w:cs="Times New Roman"/>
          <w:b/>
          <w:sz w:val="24"/>
          <w:szCs w:val="24"/>
        </w:rPr>
        <w:t>Octo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7D12">
        <w:rPr>
          <w:rFonts w:ascii="Times New Roman" w:hAnsi="Times New Roman" w:cs="Times New Roman"/>
          <w:b/>
          <w:sz w:val="24"/>
          <w:szCs w:val="24"/>
        </w:rPr>
        <w:t>2017</w:t>
      </w:r>
    </w:p>
    <w:tbl>
      <w:tblPr>
        <w:tblStyle w:val="TableGrid"/>
        <w:tblW w:w="10242" w:type="dxa"/>
        <w:tblInd w:w="-431" w:type="dxa"/>
        <w:tblLook w:val="04A0" w:firstRow="1" w:lastRow="0" w:firstColumn="1" w:lastColumn="0" w:noHBand="0" w:noVBand="1"/>
      </w:tblPr>
      <w:tblGrid>
        <w:gridCol w:w="993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EA10FB" w:rsidTr="00EF6DC0">
        <w:tc>
          <w:tcPr>
            <w:tcW w:w="993" w:type="dxa"/>
          </w:tcPr>
          <w:p w:rsidR="00EA10FB" w:rsidRDefault="00EA10FB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EA10FB" w:rsidRDefault="00EA10FB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77"/>
        </w:trPr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CC" w:rsidTr="00EF6DC0">
        <w:tc>
          <w:tcPr>
            <w:tcW w:w="993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.12</w:t>
            </w:r>
          </w:p>
        </w:tc>
        <w:tc>
          <w:tcPr>
            <w:tcW w:w="1150" w:type="dxa"/>
          </w:tcPr>
          <w:p w:rsidR="00F21FCC" w:rsidRPr="004B2019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CC" w:rsidTr="00EF6DC0">
        <w:tc>
          <w:tcPr>
            <w:tcW w:w="993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2.13</w:t>
            </w:r>
          </w:p>
        </w:tc>
        <w:tc>
          <w:tcPr>
            <w:tcW w:w="1150" w:type="dxa"/>
          </w:tcPr>
          <w:p w:rsidR="00F21FCC" w:rsidRPr="004B2019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A10FB" w:rsidRDefault="00EA10FB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10FB" w:rsidRPr="00E57B34" w:rsidRDefault="00EA10FB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23 Month: </w:t>
      </w:r>
      <w:r w:rsidRPr="00EA10FB">
        <w:rPr>
          <w:rFonts w:ascii="Times New Roman" w:hAnsi="Times New Roman" w:cs="Times New Roman"/>
          <w:b/>
          <w:sz w:val="24"/>
          <w:szCs w:val="24"/>
        </w:rPr>
        <w:t>Nove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7D12">
        <w:rPr>
          <w:rFonts w:ascii="Times New Roman" w:hAnsi="Times New Roman" w:cs="Times New Roman"/>
          <w:b/>
          <w:sz w:val="24"/>
          <w:szCs w:val="24"/>
        </w:rPr>
        <w:t>2017</w:t>
      </w:r>
    </w:p>
    <w:tbl>
      <w:tblPr>
        <w:tblStyle w:val="TableGrid"/>
        <w:tblW w:w="10242" w:type="dxa"/>
        <w:tblInd w:w="-431" w:type="dxa"/>
        <w:tblLook w:val="04A0" w:firstRow="1" w:lastRow="0" w:firstColumn="1" w:lastColumn="0" w:noHBand="0" w:noVBand="1"/>
      </w:tblPr>
      <w:tblGrid>
        <w:gridCol w:w="993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EA10FB" w:rsidTr="00EF6DC0">
        <w:tc>
          <w:tcPr>
            <w:tcW w:w="993" w:type="dxa"/>
          </w:tcPr>
          <w:p w:rsidR="00EA10FB" w:rsidRDefault="00EA10FB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EA10FB" w:rsidRDefault="00EA10FB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103"/>
        </w:trPr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CC" w:rsidTr="00EF6DC0">
        <w:tc>
          <w:tcPr>
            <w:tcW w:w="993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.12</w:t>
            </w:r>
          </w:p>
        </w:tc>
        <w:tc>
          <w:tcPr>
            <w:tcW w:w="1150" w:type="dxa"/>
          </w:tcPr>
          <w:p w:rsidR="00F21FCC" w:rsidRPr="004B2019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CC" w:rsidTr="00EF6DC0">
        <w:tc>
          <w:tcPr>
            <w:tcW w:w="993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.13</w:t>
            </w:r>
          </w:p>
        </w:tc>
        <w:tc>
          <w:tcPr>
            <w:tcW w:w="1150" w:type="dxa"/>
          </w:tcPr>
          <w:p w:rsidR="00F21FCC" w:rsidRPr="004B2019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A10FB" w:rsidRDefault="00EA10FB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10FB" w:rsidRPr="003E1429" w:rsidRDefault="00EA10FB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10FB" w:rsidRDefault="00EA10FB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A10FB" w:rsidRPr="00E57B34" w:rsidRDefault="00EA10FB" w:rsidP="00E57B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.24 Month: </w:t>
      </w:r>
      <w:r w:rsidRPr="00EA10FB">
        <w:rPr>
          <w:rFonts w:ascii="Times New Roman" w:hAnsi="Times New Roman" w:cs="Times New Roman"/>
          <w:b/>
          <w:sz w:val="24"/>
          <w:szCs w:val="24"/>
        </w:rPr>
        <w:t>Decemb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7D12">
        <w:rPr>
          <w:rFonts w:ascii="Times New Roman" w:hAnsi="Times New Roman" w:cs="Times New Roman"/>
          <w:b/>
          <w:sz w:val="24"/>
          <w:szCs w:val="24"/>
        </w:rPr>
        <w:t>2017</w:t>
      </w:r>
    </w:p>
    <w:tbl>
      <w:tblPr>
        <w:tblStyle w:val="TableGrid"/>
        <w:tblW w:w="10242" w:type="dxa"/>
        <w:tblInd w:w="-431" w:type="dxa"/>
        <w:tblLook w:val="04A0" w:firstRow="1" w:lastRow="0" w:firstColumn="1" w:lastColumn="0" w:noHBand="0" w:noVBand="1"/>
      </w:tblPr>
      <w:tblGrid>
        <w:gridCol w:w="993"/>
        <w:gridCol w:w="1150"/>
        <w:gridCol w:w="949"/>
        <w:gridCol w:w="1029"/>
        <w:gridCol w:w="1309"/>
        <w:gridCol w:w="1059"/>
        <w:gridCol w:w="1115"/>
        <w:gridCol w:w="1370"/>
        <w:gridCol w:w="1268"/>
      </w:tblGrid>
      <w:tr w:rsidR="00EA10FB" w:rsidTr="00EF6DC0">
        <w:tc>
          <w:tcPr>
            <w:tcW w:w="993" w:type="dxa"/>
          </w:tcPr>
          <w:p w:rsidR="00EA10FB" w:rsidRDefault="00EA10FB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 no</w:t>
            </w:r>
          </w:p>
        </w:tc>
        <w:tc>
          <w:tcPr>
            <w:tcW w:w="1150" w:type="dxa"/>
          </w:tcPr>
          <w:p w:rsidR="00EA10FB" w:rsidRDefault="00EA10FB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  <w:tc>
          <w:tcPr>
            <w:tcW w:w="949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 balance</w:t>
            </w:r>
          </w:p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1029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ceived</w:t>
            </w:r>
          </w:p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</w:p>
        </w:tc>
        <w:tc>
          <w:tcPr>
            <w:tcW w:w="1309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discarded (unopened) (C)</w:t>
            </w:r>
          </w:p>
        </w:tc>
        <w:tc>
          <w:tcPr>
            <w:tcW w:w="1059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issued (D)</w:t>
            </w:r>
          </w:p>
        </w:tc>
        <w:tc>
          <w:tcPr>
            <w:tcW w:w="1115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returned (E)</w:t>
            </w:r>
          </w:p>
        </w:tc>
        <w:tc>
          <w:tcPr>
            <w:tcW w:w="1370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of doses vaccinated (children/</w:t>
            </w:r>
          </w:p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t women) (F)</w:t>
            </w:r>
          </w:p>
        </w:tc>
        <w:tc>
          <w:tcPr>
            <w:tcW w:w="1268" w:type="dxa"/>
          </w:tcPr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d balance </w:t>
            </w:r>
          </w:p>
          <w:p w:rsidR="00EA10FB" w:rsidRDefault="00EA10FB" w:rsidP="00E57B34">
            <w:pPr>
              <w:spacing w:after="0" w:line="240" w:lineRule="auto"/>
              <w:ind w:right="-2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= (A+B)-(C+D-E)</w:t>
            </w:r>
          </w:p>
        </w:tc>
      </w:tr>
      <w:tr w:rsidR="00D80D56" w:rsidTr="00E57B34">
        <w:trPr>
          <w:trHeight w:val="77"/>
        </w:trPr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.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.2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.3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.4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.5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taviru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.6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.7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les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.8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.9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Default="00D80D56" w:rsidP="00E57B34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  <w:r w:rsidRPr="00D20F55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D56" w:rsidTr="00EF6DC0">
        <w:tc>
          <w:tcPr>
            <w:tcW w:w="993" w:type="dxa"/>
          </w:tcPr>
          <w:p w:rsidR="00D80D56" w:rsidRPr="00D20F55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.11</w:t>
            </w:r>
          </w:p>
        </w:tc>
        <w:tc>
          <w:tcPr>
            <w:tcW w:w="115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94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D80D56" w:rsidRDefault="00D80D56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CC" w:rsidTr="00EF6DC0">
        <w:tc>
          <w:tcPr>
            <w:tcW w:w="993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.12</w:t>
            </w:r>
          </w:p>
        </w:tc>
        <w:tc>
          <w:tcPr>
            <w:tcW w:w="1150" w:type="dxa"/>
          </w:tcPr>
          <w:p w:rsidR="00F21FCC" w:rsidRPr="004B2019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2019">
              <w:rPr>
                <w:rFonts w:ascii="Times New Roman" w:hAnsi="Times New Roman" w:cs="Times New Roman"/>
                <w:sz w:val="24"/>
                <w:szCs w:val="24"/>
              </w:rPr>
              <w:t>JE</w:t>
            </w:r>
          </w:p>
        </w:tc>
        <w:tc>
          <w:tcPr>
            <w:tcW w:w="94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1FCC" w:rsidTr="00EF6DC0">
        <w:tc>
          <w:tcPr>
            <w:tcW w:w="993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.13</w:t>
            </w:r>
          </w:p>
        </w:tc>
        <w:tc>
          <w:tcPr>
            <w:tcW w:w="1150" w:type="dxa"/>
          </w:tcPr>
          <w:p w:rsidR="00F21FCC" w:rsidRPr="004B2019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R</w:t>
            </w:r>
          </w:p>
        </w:tc>
        <w:tc>
          <w:tcPr>
            <w:tcW w:w="94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</w:tcPr>
          <w:p w:rsidR="00F21FCC" w:rsidRDefault="00F21FCC" w:rsidP="00E57B3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A10FB" w:rsidRDefault="00EA10FB" w:rsidP="00E57B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Pr="00436B46" w:rsidRDefault="00F61D6D" w:rsidP="000D31E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436B46" w:rsidRPr="00436B46">
        <w:rPr>
          <w:rFonts w:ascii="Times New Roman" w:hAnsi="Times New Roman" w:cs="Times New Roman"/>
          <w:b/>
          <w:sz w:val="24"/>
          <w:szCs w:val="24"/>
        </w:rPr>
        <w:t xml:space="preserve">Any specific comment/ observation. </w:t>
      </w: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6B46" w:rsidRDefault="00436B46" w:rsidP="000D31E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D0EE8" w:rsidRPr="00FD0EE8" w:rsidRDefault="00FD0EE8" w:rsidP="00FD0EE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hank the </w:t>
      </w:r>
      <w:r w:rsidR="005A0380">
        <w:rPr>
          <w:rFonts w:ascii="Times New Roman" w:hAnsi="Times New Roman" w:cs="Times New Roman"/>
          <w:b/>
          <w:sz w:val="24"/>
          <w:szCs w:val="24"/>
        </w:rPr>
        <w:t>Store in-charge/ cold chain handler his/</w:t>
      </w:r>
      <w:r>
        <w:rPr>
          <w:rFonts w:ascii="Times New Roman" w:hAnsi="Times New Roman" w:cs="Times New Roman"/>
          <w:b/>
          <w:sz w:val="24"/>
          <w:szCs w:val="24"/>
        </w:rPr>
        <w:t xml:space="preserve">her support. </w:t>
      </w:r>
    </w:p>
    <w:sectPr w:rsidR="00FD0EE8" w:rsidRPr="00FD0EE8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72F8" w:rsidRDefault="002972F8" w:rsidP="000B16DA">
      <w:pPr>
        <w:spacing w:after="0" w:line="240" w:lineRule="auto"/>
      </w:pPr>
      <w:r>
        <w:separator/>
      </w:r>
    </w:p>
  </w:endnote>
  <w:endnote w:type="continuationSeparator" w:id="0">
    <w:p w:rsidR="002972F8" w:rsidRDefault="002972F8" w:rsidP="000B1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82717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6F11" w:rsidRDefault="00046F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7B34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046F11" w:rsidRDefault="00046F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72F8" w:rsidRDefault="002972F8" w:rsidP="000B16DA">
      <w:pPr>
        <w:spacing w:after="0" w:line="240" w:lineRule="auto"/>
      </w:pPr>
      <w:r>
        <w:separator/>
      </w:r>
    </w:p>
  </w:footnote>
  <w:footnote w:type="continuationSeparator" w:id="0">
    <w:p w:rsidR="002972F8" w:rsidRDefault="002972F8" w:rsidP="000B16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16DA" w:rsidRDefault="000B16DA" w:rsidP="000B16DA">
    <w:pPr>
      <w:pStyle w:val="Header"/>
      <w:ind w:right="747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Vaccine Wastage Documentation </w:t>
    </w:r>
  </w:p>
  <w:sdt>
    <w:sdtPr>
      <w:rPr>
        <w:rFonts w:ascii="Times New Roman" w:hAnsi="Times New Roman" w:cs="Times New Roman"/>
        <w:sz w:val="24"/>
        <w:szCs w:val="24"/>
      </w:rPr>
      <w:id w:val="12751337"/>
      <w:docPartObj>
        <w:docPartGallery w:val="Page Numbers (Top of Page)"/>
        <w:docPartUnique/>
      </w:docPartObj>
    </w:sdtPr>
    <w:sdtEndPr/>
    <w:sdtContent>
      <w:p w:rsidR="000B16DA" w:rsidRPr="00FC7D73" w:rsidRDefault="000B16DA" w:rsidP="000B16DA">
        <w:pPr>
          <w:pStyle w:val="Header"/>
          <w:ind w:right="747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b/>
            <w:noProof/>
            <w:sz w:val="24"/>
            <w:szCs w:val="24"/>
            <w:lang w:val="en-IN" w:eastAsia="en-IN"/>
          </w:rPr>
          <w:drawing>
            <wp:anchor distT="0" distB="0" distL="114300" distR="114300" simplePos="0" relativeHeight="251659264" behindDoc="0" locked="0" layoutInCell="1" allowOverlap="1" wp14:anchorId="0EE15DF3" wp14:editId="76DDEE8B">
              <wp:simplePos x="0" y="0"/>
              <wp:positionH relativeFrom="column">
                <wp:posOffset>4524375</wp:posOffset>
              </wp:positionH>
              <wp:positionV relativeFrom="paragraph">
                <wp:posOffset>-160020</wp:posOffset>
              </wp:positionV>
              <wp:extent cx="1310005" cy="419100"/>
              <wp:effectExtent l="19050" t="0" r="4445" b="0"/>
              <wp:wrapTight wrapText="bothSides">
                <wp:wrapPolygon edited="0">
                  <wp:start x="-314" y="0"/>
                  <wp:lineTo x="-314" y="20618"/>
                  <wp:lineTo x="21673" y="20618"/>
                  <wp:lineTo x="21673" y="0"/>
                  <wp:lineTo x="-314" y="0"/>
                </wp:wrapPolygon>
              </wp:wrapTight>
              <wp:docPr id="2" name="Pictur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310005" cy="41910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anchor>
          </w:drawing>
        </w:r>
        <w:r w:rsidRPr="00FC7D73">
          <w:rPr>
            <w:rFonts w:ascii="Times New Roman" w:hAnsi="Times New Roman" w:cs="Times New Roman"/>
            <w:sz w:val="24"/>
            <w:szCs w:val="24"/>
          </w:rPr>
          <w:ptab w:relativeTo="margin" w:alignment="right" w:leader="none"/>
        </w:r>
      </w:p>
      <w:p w:rsidR="000B16DA" w:rsidRPr="00F57A77" w:rsidRDefault="000B16DA" w:rsidP="000B16DA">
        <w:pPr>
          <w:pStyle w:val="Header"/>
          <w:jc w:val="cent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b/>
            <w:noProof/>
            <w:sz w:val="24"/>
            <w:szCs w:val="24"/>
            <w:lang w:val="en-IN" w:eastAsia="en-IN"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-155711525</wp:posOffset>
                  </wp:positionH>
                  <wp:positionV relativeFrom="paragraph">
                    <wp:posOffset>152400</wp:posOffset>
                  </wp:positionV>
                  <wp:extent cx="164433885" cy="12065"/>
                  <wp:effectExtent l="12700" t="9525" r="12065" b="6985"/>
                  <wp:wrapNone/>
                  <wp:docPr id="1" name="Straight Arrow Connector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164433885" cy="12065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26890C91"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" o:spid="_x0000_s1026" type="#_x0000_t32" style="position:absolute;margin-left:-12260.75pt;margin-top:12pt;width:12947.55pt;height: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" strokeweight="1pt"/>
              </w:pict>
            </mc:Fallback>
          </mc:AlternateContent>
        </w:r>
      </w:p>
    </w:sdtContent>
  </w:sdt>
  <w:p w:rsidR="000B16DA" w:rsidRDefault="000B16DA">
    <w:pPr>
      <w:pStyle w:val="Header"/>
    </w:pPr>
  </w:p>
  <w:p w:rsidR="000B16DA" w:rsidRDefault="000B16D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162EA5"/>
    <w:multiLevelType w:val="multilevel"/>
    <w:tmpl w:val="63E83E78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 New Roman" w:hAnsi="Times New Roman" w:cs="Times New Roman" w:hint="default"/>
        <w:sz w:val="24"/>
      </w:rPr>
    </w:lvl>
  </w:abstractNum>
  <w:abstractNum w:abstractNumId="1" w15:restartNumberingAfterBreak="0">
    <w:nsid w:val="68222E32"/>
    <w:multiLevelType w:val="hybridMultilevel"/>
    <w:tmpl w:val="F0267A4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6DA"/>
    <w:rsid w:val="00016908"/>
    <w:rsid w:val="00042AE1"/>
    <w:rsid w:val="00046F11"/>
    <w:rsid w:val="000970DB"/>
    <w:rsid w:val="000B16DA"/>
    <w:rsid w:val="000C31CE"/>
    <w:rsid w:val="000D2639"/>
    <w:rsid w:val="000D31E9"/>
    <w:rsid w:val="000F0F68"/>
    <w:rsid w:val="000F190B"/>
    <w:rsid w:val="001002FB"/>
    <w:rsid w:val="00133346"/>
    <w:rsid w:val="00145E8A"/>
    <w:rsid w:val="00150663"/>
    <w:rsid w:val="001A5A29"/>
    <w:rsid w:val="001B0ECE"/>
    <w:rsid w:val="001C2DA2"/>
    <w:rsid w:val="0023005A"/>
    <w:rsid w:val="0025239B"/>
    <w:rsid w:val="00257D12"/>
    <w:rsid w:val="002972F8"/>
    <w:rsid w:val="002A57D6"/>
    <w:rsid w:val="002B16CF"/>
    <w:rsid w:val="002B1FCF"/>
    <w:rsid w:val="00333D97"/>
    <w:rsid w:val="00335B6A"/>
    <w:rsid w:val="00351724"/>
    <w:rsid w:val="00355138"/>
    <w:rsid w:val="00373B4F"/>
    <w:rsid w:val="003B1CE6"/>
    <w:rsid w:val="003E1429"/>
    <w:rsid w:val="003F3A6E"/>
    <w:rsid w:val="00406788"/>
    <w:rsid w:val="00436B46"/>
    <w:rsid w:val="00443480"/>
    <w:rsid w:val="00455199"/>
    <w:rsid w:val="00484891"/>
    <w:rsid w:val="004B382A"/>
    <w:rsid w:val="004E219E"/>
    <w:rsid w:val="004F713B"/>
    <w:rsid w:val="00501B56"/>
    <w:rsid w:val="0051320C"/>
    <w:rsid w:val="0058112F"/>
    <w:rsid w:val="00584AD6"/>
    <w:rsid w:val="005877B1"/>
    <w:rsid w:val="005A0380"/>
    <w:rsid w:val="005B612A"/>
    <w:rsid w:val="005F50F8"/>
    <w:rsid w:val="00690E15"/>
    <w:rsid w:val="006A02D5"/>
    <w:rsid w:val="006A653F"/>
    <w:rsid w:val="006B6B43"/>
    <w:rsid w:val="006D688E"/>
    <w:rsid w:val="0070703C"/>
    <w:rsid w:val="00735490"/>
    <w:rsid w:val="00781863"/>
    <w:rsid w:val="0079650B"/>
    <w:rsid w:val="007B0A66"/>
    <w:rsid w:val="008015D1"/>
    <w:rsid w:val="008A5336"/>
    <w:rsid w:val="008D3D16"/>
    <w:rsid w:val="008E27E8"/>
    <w:rsid w:val="009047DC"/>
    <w:rsid w:val="00925E0D"/>
    <w:rsid w:val="009342A1"/>
    <w:rsid w:val="009929AD"/>
    <w:rsid w:val="009A1E9D"/>
    <w:rsid w:val="009A5300"/>
    <w:rsid w:val="00A0235C"/>
    <w:rsid w:val="00A675EF"/>
    <w:rsid w:val="00AA2E37"/>
    <w:rsid w:val="00AE4671"/>
    <w:rsid w:val="00AE7CC3"/>
    <w:rsid w:val="00AF56D1"/>
    <w:rsid w:val="00B1552B"/>
    <w:rsid w:val="00B329B0"/>
    <w:rsid w:val="00B329CF"/>
    <w:rsid w:val="00B54269"/>
    <w:rsid w:val="00B65358"/>
    <w:rsid w:val="00B672F4"/>
    <w:rsid w:val="00B75CB6"/>
    <w:rsid w:val="00B83761"/>
    <w:rsid w:val="00B87886"/>
    <w:rsid w:val="00BC5612"/>
    <w:rsid w:val="00BE4774"/>
    <w:rsid w:val="00C11449"/>
    <w:rsid w:val="00C248AE"/>
    <w:rsid w:val="00C50889"/>
    <w:rsid w:val="00CD106B"/>
    <w:rsid w:val="00CD4808"/>
    <w:rsid w:val="00CE42EC"/>
    <w:rsid w:val="00D247AB"/>
    <w:rsid w:val="00D80D56"/>
    <w:rsid w:val="00DC0E6E"/>
    <w:rsid w:val="00E056D6"/>
    <w:rsid w:val="00E06C88"/>
    <w:rsid w:val="00E173D2"/>
    <w:rsid w:val="00E57B34"/>
    <w:rsid w:val="00E61D8A"/>
    <w:rsid w:val="00E74E98"/>
    <w:rsid w:val="00EA10FB"/>
    <w:rsid w:val="00ED3AFC"/>
    <w:rsid w:val="00EF1059"/>
    <w:rsid w:val="00F03B5C"/>
    <w:rsid w:val="00F21FCC"/>
    <w:rsid w:val="00F47380"/>
    <w:rsid w:val="00F61D6D"/>
    <w:rsid w:val="00F75BA4"/>
    <w:rsid w:val="00F83331"/>
    <w:rsid w:val="00F840E0"/>
    <w:rsid w:val="00F94FBC"/>
    <w:rsid w:val="00F96D6D"/>
    <w:rsid w:val="00FB0AA5"/>
    <w:rsid w:val="00FD0EE8"/>
    <w:rsid w:val="00FD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6AE44F-1D54-4344-9A7B-363B027CB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6D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16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6DA"/>
  </w:style>
  <w:style w:type="paragraph" w:styleId="Footer">
    <w:name w:val="footer"/>
    <w:basedOn w:val="Normal"/>
    <w:link w:val="FooterChar"/>
    <w:uiPriority w:val="99"/>
    <w:unhideWhenUsed/>
    <w:rsid w:val="000B16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6DA"/>
  </w:style>
  <w:style w:type="table" w:styleId="TableGrid">
    <w:name w:val="Table Grid"/>
    <w:basedOn w:val="TableNormal"/>
    <w:uiPriority w:val="59"/>
    <w:rsid w:val="000B16D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15D1"/>
    <w:pPr>
      <w:ind w:left="720"/>
      <w:contextualSpacing/>
    </w:pPr>
  </w:style>
  <w:style w:type="paragraph" w:customStyle="1" w:styleId="Default">
    <w:name w:val="Default"/>
    <w:rsid w:val="004F713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4</Pages>
  <Words>2065</Words>
  <Characters>1177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Das</dc:creator>
  <cp:keywords/>
  <dc:description/>
  <cp:lastModifiedBy>Manoj</cp:lastModifiedBy>
  <cp:revision>109</cp:revision>
  <dcterms:created xsi:type="dcterms:W3CDTF">2018-02-07T07:38:00Z</dcterms:created>
  <dcterms:modified xsi:type="dcterms:W3CDTF">2020-03-28T15:57:00Z</dcterms:modified>
</cp:coreProperties>
</file>